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D6650" w14:textId="77777777" w:rsidR="00363E11" w:rsidRPr="00971F9F" w:rsidRDefault="00363E11">
      <w:pPr>
        <w:spacing w:after="0" w:line="240" w:lineRule="auto"/>
        <w:jc w:val="both"/>
        <w:rPr>
          <w:b/>
          <w:sz w:val="26"/>
          <w:szCs w:val="26"/>
        </w:rPr>
      </w:pPr>
    </w:p>
    <w:p w14:paraId="5C92C587" w14:textId="77777777" w:rsidR="002500AA" w:rsidRPr="00971F9F" w:rsidRDefault="002500AA" w:rsidP="006F78ED">
      <w:pPr>
        <w:spacing w:after="0" w:line="240" w:lineRule="auto"/>
        <w:jc w:val="both"/>
      </w:pPr>
    </w:p>
    <w:p w14:paraId="4A472645" w14:textId="77777777" w:rsidR="006F78ED" w:rsidRPr="00971F9F" w:rsidRDefault="006F78ED" w:rsidP="006F78ED">
      <w:pPr>
        <w:spacing w:after="0" w:line="240" w:lineRule="auto"/>
        <w:jc w:val="both"/>
      </w:pPr>
      <w:r w:rsidRPr="00971F9F">
        <w:rPr>
          <w:b/>
        </w:rPr>
        <w:t>Suppl. Table 1:</w:t>
      </w:r>
      <w:r w:rsidRPr="00971F9F">
        <w:t xml:space="preserve"> antibodies used</w:t>
      </w:r>
    </w:p>
    <w:tbl>
      <w:tblPr>
        <w:tblStyle w:val="a"/>
        <w:tblW w:w="10138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8"/>
        <w:gridCol w:w="8470"/>
      </w:tblGrid>
      <w:tr w:rsidR="00971F9F" w:rsidRPr="00971F9F" w14:paraId="51649F6C" w14:textId="77777777" w:rsidTr="00985498">
        <w:tc>
          <w:tcPr>
            <w:tcW w:w="1668" w:type="dxa"/>
          </w:tcPr>
          <w:p w14:paraId="26940161" w14:textId="77777777" w:rsidR="006F78ED" w:rsidRPr="00971F9F" w:rsidRDefault="006F78ED" w:rsidP="00985498">
            <w:pPr>
              <w:jc w:val="both"/>
            </w:pPr>
            <w:r w:rsidRPr="00971F9F">
              <w:t>SOX2</w:t>
            </w:r>
          </w:p>
        </w:tc>
        <w:tc>
          <w:tcPr>
            <w:tcW w:w="8470" w:type="dxa"/>
          </w:tcPr>
          <w:p w14:paraId="1705B7B0" w14:textId="77777777" w:rsidR="006F78ED" w:rsidRPr="00971F9F" w:rsidRDefault="006F78ED" w:rsidP="00985498">
            <w:pPr>
              <w:jc w:val="both"/>
            </w:pPr>
            <w:r w:rsidRPr="00971F9F">
              <w:t>Rabbit, 1:500 If or 1:1000 WB, #ab97959 Abcam</w:t>
            </w:r>
          </w:p>
        </w:tc>
      </w:tr>
      <w:tr w:rsidR="00971F9F" w:rsidRPr="00971F9F" w14:paraId="426FF1B3" w14:textId="77777777" w:rsidTr="00985498">
        <w:tc>
          <w:tcPr>
            <w:tcW w:w="1668" w:type="dxa"/>
          </w:tcPr>
          <w:p w14:paraId="1C44CCD3" w14:textId="77777777" w:rsidR="006F78ED" w:rsidRPr="00971F9F" w:rsidRDefault="006F78ED" w:rsidP="00985498">
            <w:pPr>
              <w:jc w:val="both"/>
            </w:pPr>
            <w:r w:rsidRPr="00971F9F">
              <w:t>OCT4</w:t>
            </w:r>
          </w:p>
        </w:tc>
        <w:tc>
          <w:tcPr>
            <w:tcW w:w="8470" w:type="dxa"/>
          </w:tcPr>
          <w:p w14:paraId="16728549" w14:textId="77777777" w:rsidR="006F78ED" w:rsidRPr="00971F9F" w:rsidRDefault="006F78ED" w:rsidP="00985498">
            <w:pPr>
              <w:jc w:val="both"/>
            </w:pPr>
            <w:r w:rsidRPr="00971F9F">
              <w:t>Rabbit, 1:500 If or 1:1000 WB, #ab19857 Abcam</w:t>
            </w:r>
          </w:p>
        </w:tc>
      </w:tr>
      <w:tr w:rsidR="00971F9F" w:rsidRPr="00971F9F" w14:paraId="6AD373A8" w14:textId="77777777" w:rsidTr="00985498">
        <w:tc>
          <w:tcPr>
            <w:tcW w:w="1668" w:type="dxa"/>
          </w:tcPr>
          <w:p w14:paraId="5B9831FF" w14:textId="77777777" w:rsidR="006F78ED" w:rsidRPr="00971F9F" w:rsidRDefault="006F78ED" w:rsidP="00985498">
            <w:pPr>
              <w:jc w:val="both"/>
            </w:pPr>
            <w:r w:rsidRPr="00971F9F">
              <w:t>CD44</w:t>
            </w:r>
          </w:p>
        </w:tc>
        <w:tc>
          <w:tcPr>
            <w:tcW w:w="8470" w:type="dxa"/>
          </w:tcPr>
          <w:p w14:paraId="78C2F8E5" w14:textId="77777777" w:rsidR="006F78ED" w:rsidRPr="00971F9F" w:rsidRDefault="006F78ED" w:rsidP="00985498">
            <w:pPr>
              <w:jc w:val="both"/>
            </w:pPr>
            <w:r w:rsidRPr="00971F9F">
              <w:t xml:space="preserve">Rat, FITC-conjugated, 1:2000 #11-0441-82 </w:t>
            </w:r>
            <w:proofErr w:type="spellStart"/>
            <w:r w:rsidRPr="00971F9F">
              <w:t>Thermo</w:t>
            </w:r>
            <w:proofErr w:type="spellEnd"/>
            <w:r w:rsidRPr="00971F9F">
              <w:t xml:space="preserve"> Fisher Scientific</w:t>
            </w:r>
          </w:p>
        </w:tc>
      </w:tr>
      <w:tr w:rsidR="00971F9F" w:rsidRPr="00971F9F" w14:paraId="74BDFE38" w14:textId="77777777" w:rsidTr="00985498">
        <w:tc>
          <w:tcPr>
            <w:tcW w:w="1668" w:type="dxa"/>
          </w:tcPr>
          <w:p w14:paraId="4D08E7A5" w14:textId="77777777" w:rsidR="006F78ED" w:rsidRPr="00971F9F" w:rsidRDefault="006F78ED" w:rsidP="00985498">
            <w:pPr>
              <w:jc w:val="both"/>
            </w:pPr>
            <w:r w:rsidRPr="00971F9F">
              <w:t>SPC</w:t>
            </w:r>
          </w:p>
        </w:tc>
        <w:tc>
          <w:tcPr>
            <w:tcW w:w="8470" w:type="dxa"/>
          </w:tcPr>
          <w:p w14:paraId="69AB8945" w14:textId="77777777" w:rsidR="006F78ED" w:rsidRPr="00971F9F" w:rsidRDefault="006F78ED" w:rsidP="00985498">
            <w:pPr>
              <w:jc w:val="both"/>
            </w:pPr>
            <w:r w:rsidRPr="00971F9F">
              <w:t xml:space="preserve">Rabbit, 1:250 IF or 1:1000 WB, #BS-10067R </w:t>
            </w:r>
            <w:proofErr w:type="spellStart"/>
            <w:r w:rsidRPr="00971F9F">
              <w:t>Thermo</w:t>
            </w:r>
            <w:proofErr w:type="spellEnd"/>
            <w:r w:rsidRPr="00971F9F">
              <w:t xml:space="preserve"> Fisher Scientific</w:t>
            </w:r>
          </w:p>
        </w:tc>
      </w:tr>
      <w:tr w:rsidR="00971F9F" w:rsidRPr="00971F9F" w14:paraId="0251EF83" w14:textId="77777777" w:rsidTr="00985498">
        <w:tc>
          <w:tcPr>
            <w:tcW w:w="1668" w:type="dxa"/>
          </w:tcPr>
          <w:p w14:paraId="37CEA899" w14:textId="77777777" w:rsidR="006F78ED" w:rsidRPr="00971F9F" w:rsidRDefault="006F78ED" w:rsidP="00985498">
            <w:pPr>
              <w:tabs>
                <w:tab w:val="left" w:pos="1456"/>
              </w:tabs>
            </w:pPr>
            <w:r w:rsidRPr="00971F9F">
              <w:t>ACTIN</w:t>
            </w:r>
          </w:p>
        </w:tc>
        <w:tc>
          <w:tcPr>
            <w:tcW w:w="8470" w:type="dxa"/>
          </w:tcPr>
          <w:p w14:paraId="0E26D1F9" w14:textId="77777777" w:rsidR="006F78ED" w:rsidRPr="00971F9F" w:rsidRDefault="006F78ED" w:rsidP="00985498">
            <w:pPr>
              <w:jc w:val="both"/>
              <w:rPr>
                <w:lang w:val="it-IT"/>
              </w:rPr>
            </w:pPr>
            <w:proofErr w:type="spellStart"/>
            <w:r w:rsidRPr="00971F9F">
              <w:rPr>
                <w:lang w:val="it-IT"/>
              </w:rPr>
              <w:t>Rabbit</w:t>
            </w:r>
            <w:proofErr w:type="spellEnd"/>
            <w:r w:rsidRPr="00971F9F">
              <w:rPr>
                <w:lang w:val="it-IT"/>
              </w:rPr>
              <w:t xml:space="preserve">, 1:5000 WB, #MA5-15739 </w:t>
            </w:r>
            <w:proofErr w:type="spellStart"/>
            <w:r w:rsidRPr="00971F9F">
              <w:rPr>
                <w:lang w:val="it-IT"/>
              </w:rPr>
              <w:t>Thermo</w:t>
            </w:r>
            <w:proofErr w:type="spellEnd"/>
            <w:r w:rsidRPr="00971F9F">
              <w:rPr>
                <w:lang w:val="it-IT"/>
              </w:rPr>
              <w:t xml:space="preserve"> Fisher Scientific</w:t>
            </w:r>
          </w:p>
        </w:tc>
      </w:tr>
      <w:tr w:rsidR="00971F9F" w:rsidRPr="00971F9F" w14:paraId="7054CB6A" w14:textId="77777777" w:rsidTr="00985498">
        <w:tc>
          <w:tcPr>
            <w:tcW w:w="1668" w:type="dxa"/>
          </w:tcPr>
          <w:p w14:paraId="1C5E34F5" w14:textId="77777777" w:rsidR="006F78ED" w:rsidRPr="00971F9F" w:rsidRDefault="006F78ED" w:rsidP="00985498">
            <w:pPr>
              <w:tabs>
                <w:tab w:val="left" w:pos="1456"/>
              </w:tabs>
            </w:pPr>
            <w:r w:rsidRPr="00971F9F">
              <w:t>AQP3</w:t>
            </w:r>
          </w:p>
        </w:tc>
        <w:tc>
          <w:tcPr>
            <w:tcW w:w="8470" w:type="dxa"/>
          </w:tcPr>
          <w:p w14:paraId="65224F9B" w14:textId="77777777" w:rsidR="006F78ED" w:rsidRPr="00971F9F" w:rsidRDefault="006F78ED" w:rsidP="00985498">
            <w:pPr>
              <w:jc w:val="both"/>
            </w:pPr>
            <w:r w:rsidRPr="00971F9F">
              <w:t>Rabbit, 1:400 IF, #ab125045 Abcam</w:t>
            </w:r>
          </w:p>
        </w:tc>
      </w:tr>
      <w:tr w:rsidR="00971F9F" w:rsidRPr="00971F9F" w14:paraId="6BBD8AC5" w14:textId="77777777" w:rsidTr="00985498">
        <w:tc>
          <w:tcPr>
            <w:tcW w:w="1668" w:type="dxa"/>
          </w:tcPr>
          <w:p w14:paraId="000CA71C" w14:textId="77777777" w:rsidR="006F78ED" w:rsidRPr="00971F9F" w:rsidRDefault="006F78ED" w:rsidP="00985498">
            <w:pPr>
              <w:tabs>
                <w:tab w:val="left" w:pos="1456"/>
              </w:tabs>
            </w:pPr>
            <w:r w:rsidRPr="00971F9F">
              <w:t>AQP5</w:t>
            </w:r>
          </w:p>
        </w:tc>
        <w:tc>
          <w:tcPr>
            <w:tcW w:w="8470" w:type="dxa"/>
          </w:tcPr>
          <w:p w14:paraId="00738B8F" w14:textId="77777777" w:rsidR="006F78ED" w:rsidRPr="00971F9F" w:rsidRDefault="006F78ED" w:rsidP="00985498">
            <w:pPr>
              <w:jc w:val="both"/>
            </w:pPr>
            <w:r w:rsidRPr="00971F9F">
              <w:t>Rabbit, 1:500 IF, #A4985 Merck</w:t>
            </w:r>
          </w:p>
        </w:tc>
      </w:tr>
      <w:tr w:rsidR="00971F9F" w:rsidRPr="00971F9F" w14:paraId="33ACAF91" w14:textId="77777777" w:rsidTr="00985498">
        <w:tc>
          <w:tcPr>
            <w:tcW w:w="1668" w:type="dxa"/>
          </w:tcPr>
          <w:p w14:paraId="61819A4C" w14:textId="77777777" w:rsidR="006F78ED" w:rsidRPr="00971F9F" w:rsidRDefault="006F78ED" w:rsidP="00985498">
            <w:pPr>
              <w:tabs>
                <w:tab w:val="left" w:pos="1456"/>
              </w:tabs>
            </w:pPr>
            <w:r w:rsidRPr="00971F9F">
              <w:t>AQP6</w:t>
            </w:r>
          </w:p>
        </w:tc>
        <w:tc>
          <w:tcPr>
            <w:tcW w:w="8470" w:type="dxa"/>
          </w:tcPr>
          <w:p w14:paraId="44094BC5" w14:textId="77777777" w:rsidR="006F78ED" w:rsidRPr="00971F9F" w:rsidRDefault="006F78ED" w:rsidP="00985498">
            <w:pPr>
              <w:jc w:val="both"/>
            </w:pPr>
            <w:r w:rsidRPr="00971F9F">
              <w:t>Rabbit, 1:500 IF, #AQP61-A Alpha Diagnostic International</w:t>
            </w:r>
          </w:p>
        </w:tc>
      </w:tr>
      <w:tr w:rsidR="00971F9F" w:rsidRPr="00971F9F" w14:paraId="17495212" w14:textId="77777777" w:rsidTr="00985498">
        <w:tc>
          <w:tcPr>
            <w:tcW w:w="1668" w:type="dxa"/>
          </w:tcPr>
          <w:p w14:paraId="02D80FD7" w14:textId="77777777" w:rsidR="006F78ED" w:rsidRPr="00971F9F" w:rsidRDefault="006F78ED" w:rsidP="00985498">
            <w:pPr>
              <w:tabs>
                <w:tab w:val="left" w:pos="1456"/>
              </w:tabs>
              <w:rPr>
                <w:rFonts w:asciiTheme="minorHAnsi" w:hAnsiTheme="minorHAnsi" w:cstheme="minorHAnsi"/>
              </w:rPr>
            </w:pPr>
            <w:r w:rsidRPr="00971F9F">
              <w:rPr>
                <w:rFonts w:asciiTheme="minorHAnsi" w:hAnsiTheme="minorHAnsi" w:cstheme="minorHAnsi"/>
              </w:rPr>
              <w:t>Beclin-1</w:t>
            </w:r>
          </w:p>
        </w:tc>
        <w:tc>
          <w:tcPr>
            <w:tcW w:w="8470" w:type="dxa"/>
          </w:tcPr>
          <w:p w14:paraId="35E46D7E" w14:textId="77777777" w:rsidR="006F78ED" w:rsidRPr="00971F9F" w:rsidRDefault="006F78ED" w:rsidP="00985498">
            <w:pPr>
              <w:jc w:val="both"/>
              <w:rPr>
                <w:rFonts w:asciiTheme="minorHAnsi" w:hAnsiTheme="minorHAnsi" w:cstheme="minorHAnsi"/>
              </w:rPr>
            </w:pPr>
            <w:r w:rsidRPr="00971F9F">
              <w:rPr>
                <w:rFonts w:asciiTheme="minorHAnsi" w:hAnsiTheme="minorHAnsi" w:cstheme="minorHAnsi"/>
              </w:rPr>
              <w:t xml:space="preserve">Mouse, 1:2000 WB, NBP1-00085 </w:t>
            </w:r>
            <w:proofErr w:type="spellStart"/>
            <w:r w:rsidRPr="00971F9F">
              <w:rPr>
                <w:rFonts w:asciiTheme="minorHAnsi" w:hAnsiTheme="minorHAnsi" w:cstheme="minorHAnsi"/>
              </w:rPr>
              <w:t>Novusbio</w:t>
            </w:r>
            <w:proofErr w:type="spellEnd"/>
          </w:p>
        </w:tc>
      </w:tr>
      <w:tr w:rsidR="00971F9F" w:rsidRPr="00971F9F" w14:paraId="7C6BE05A" w14:textId="77777777" w:rsidTr="00985498">
        <w:tc>
          <w:tcPr>
            <w:tcW w:w="1668" w:type="dxa"/>
          </w:tcPr>
          <w:p w14:paraId="72DE381B" w14:textId="77777777" w:rsidR="006F78ED" w:rsidRPr="00971F9F" w:rsidRDefault="006F78ED" w:rsidP="00985498">
            <w:pPr>
              <w:tabs>
                <w:tab w:val="left" w:pos="1456"/>
              </w:tabs>
              <w:rPr>
                <w:rFonts w:asciiTheme="minorHAnsi" w:hAnsiTheme="minorHAnsi" w:cstheme="minorHAnsi"/>
              </w:rPr>
            </w:pPr>
            <w:r w:rsidRPr="00971F9F">
              <w:rPr>
                <w:rFonts w:asciiTheme="minorHAnsi" w:hAnsiTheme="minorHAnsi" w:cstheme="minorHAnsi"/>
              </w:rPr>
              <w:t>MAP-LC3-</w:t>
            </w:r>
            <w:r w:rsidRPr="00971F9F">
              <w:rPr>
                <w:rFonts w:ascii="Cambria Math" w:hAnsi="Cambria Math" w:cs="Cambria Math"/>
              </w:rPr>
              <w:t>𝛽</w:t>
            </w:r>
          </w:p>
        </w:tc>
        <w:tc>
          <w:tcPr>
            <w:tcW w:w="8470" w:type="dxa"/>
          </w:tcPr>
          <w:p w14:paraId="521B4D28" w14:textId="77777777" w:rsidR="006F78ED" w:rsidRPr="00971F9F" w:rsidRDefault="006F78ED" w:rsidP="00985498">
            <w:pPr>
              <w:jc w:val="both"/>
              <w:rPr>
                <w:rFonts w:asciiTheme="minorHAnsi" w:hAnsiTheme="minorHAnsi" w:cstheme="minorHAnsi"/>
              </w:rPr>
            </w:pPr>
            <w:r w:rsidRPr="00971F9F">
              <w:rPr>
                <w:rFonts w:asciiTheme="minorHAnsi" w:hAnsiTheme="minorHAnsi" w:cstheme="minorHAnsi"/>
              </w:rPr>
              <w:t>Mouse, 1:1000 WB, sc-271625 Santa Cruz Biotechnology</w:t>
            </w:r>
          </w:p>
        </w:tc>
      </w:tr>
    </w:tbl>
    <w:p w14:paraId="00000034" w14:textId="77777777" w:rsidR="00BD2D1A" w:rsidRPr="00971F9F" w:rsidRDefault="00BD2D1A">
      <w:pPr>
        <w:spacing w:after="0" w:line="240" w:lineRule="auto"/>
        <w:jc w:val="both"/>
        <w:rPr>
          <w:sz w:val="24"/>
          <w:szCs w:val="24"/>
        </w:rPr>
      </w:pPr>
    </w:p>
    <w:p w14:paraId="00000049" w14:textId="77777777" w:rsidR="00BD2D1A" w:rsidRDefault="00BD2D1A">
      <w:pPr>
        <w:spacing w:after="0" w:line="240" w:lineRule="auto"/>
        <w:jc w:val="both"/>
      </w:pPr>
    </w:p>
    <w:p w14:paraId="0AACACE9" w14:textId="77777777" w:rsidR="00A31EA9" w:rsidRDefault="00A31EA9">
      <w:pPr>
        <w:spacing w:after="0" w:line="240" w:lineRule="auto"/>
        <w:jc w:val="both"/>
      </w:pPr>
    </w:p>
    <w:p w14:paraId="3C6F73CC" w14:textId="77777777" w:rsidR="00A31EA9" w:rsidRDefault="00A31EA9">
      <w:pPr>
        <w:spacing w:after="0" w:line="240" w:lineRule="auto"/>
        <w:jc w:val="both"/>
      </w:pPr>
    </w:p>
    <w:p w14:paraId="7452A52C" w14:textId="77777777" w:rsidR="00A31EA9" w:rsidRDefault="00A31EA9">
      <w:pPr>
        <w:spacing w:after="0" w:line="240" w:lineRule="auto"/>
        <w:jc w:val="both"/>
      </w:pPr>
    </w:p>
    <w:p w14:paraId="49B0F3A3" w14:textId="77777777" w:rsidR="00A31EA9" w:rsidRPr="00971F9F" w:rsidRDefault="00A31EA9">
      <w:pPr>
        <w:spacing w:after="0" w:line="240" w:lineRule="auto"/>
        <w:jc w:val="both"/>
      </w:pPr>
    </w:p>
    <w:p w14:paraId="0000004A" w14:textId="77777777" w:rsidR="00BD2D1A" w:rsidRPr="00971F9F" w:rsidRDefault="00882DD8">
      <w:pPr>
        <w:spacing w:after="0" w:line="240" w:lineRule="auto"/>
        <w:jc w:val="both"/>
      </w:pPr>
      <w:r w:rsidRPr="00971F9F">
        <w:rPr>
          <w:b/>
        </w:rPr>
        <w:t xml:space="preserve">Suppl. Table 2: </w:t>
      </w:r>
      <w:r w:rsidRPr="00971F9F">
        <w:t>primers used</w:t>
      </w:r>
    </w:p>
    <w:tbl>
      <w:tblPr>
        <w:tblStyle w:val="a0"/>
        <w:tblW w:w="737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8"/>
        <w:gridCol w:w="3255"/>
        <w:gridCol w:w="3118"/>
      </w:tblGrid>
      <w:tr w:rsidR="00971F9F" w:rsidRPr="00971F9F" w14:paraId="7F6EE359" w14:textId="77777777" w:rsidTr="005B583F">
        <w:tc>
          <w:tcPr>
            <w:tcW w:w="998" w:type="dxa"/>
            <w:shd w:val="clear" w:color="auto" w:fill="F2F2F2" w:themeFill="background1" w:themeFillShade="F2"/>
          </w:tcPr>
          <w:p w14:paraId="0000004B" w14:textId="77777777" w:rsidR="00BD2D1A" w:rsidRPr="00971F9F" w:rsidRDefault="00882DD8">
            <w:r w:rsidRPr="00971F9F">
              <w:t>Primer</w:t>
            </w:r>
          </w:p>
        </w:tc>
        <w:tc>
          <w:tcPr>
            <w:tcW w:w="3255" w:type="dxa"/>
            <w:shd w:val="clear" w:color="auto" w:fill="F2F2F2" w:themeFill="background1" w:themeFillShade="F2"/>
          </w:tcPr>
          <w:p w14:paraId="0000004C" w14:textId="77777777" w:rsidR="00BD2D1A" w:rsidRPr="00971F9F" w:rsidRDefault="00882DD8">
            <w:r w:rsidRPr="00971F9F">
              <w:t>Forward sequence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14:paraId="0000004D" w14:textId="46639889" w:rsidR="00BD2D1A" w:rsidRPr="00971F9F" w:rsidRDefault="00882DD8">
            <w:r w:rsidRPr="00971F9F">
              <w:t>Reverse sequence</w:t>
            </w:r>
          </w:p>
        </w:tc>
      </w:tr>
      <w:tr w:rsidR="00971F9F" w:rsidRPr="00971F9F" w14:paraId="5C14C524" w14:textId="77777777" w:rsidTr="005B583F">
        <w:tc>
          <w:tcPr>
            <w:tcW w:w="998" w:type="dxa"/>
          </w:tcPr>
          <w:p w14:paraId="0000004E" w14:textId="77777777" w:rsidR="00BD2D1A" w:rsidRPr="00971F9F" w:rsidRDefault="00882DD8">
            <w:r w:rsidRPr="00971F9F">
              <w:t>S18</w:t>
            </w:r>
          </w:p>
        </w:tc>
        <w:tc>
          <w:tcPr>
            <w:tcW w:w="3255" w:type="dxa"/>
          </w:tcPr>
          <w:p w14:paraId="0000004F" w14:textId="798005E0" w:rsidR="00BD2D1A" w:rsidRPr="00971F9F" w:rsidRDefault="00882DD8">
            <w:r w:rsidRPr="00971F9F">
              <w:t>TCCCAGTAAGTGCGGGTCATA</w:t>
            </w:r>
          </w:p>
        </w:tc>
        <w:tc>
          <w:tcPr>
            <w:tcW w:w="3118" w:type="dxa"/>
          </w:tcPr>
          <w:p w14:paraId="00000050" w14:textId="7FFA5FFC" w:rsidR="00BD2D1A" w:rsidRPr="00971F9F" w:rsidRDefault="00882DD8">
            <w:r w:rsidRPr="00971F9F">
              <w:t>CGAGGGCCTCACTAAACCATC</w:t>
            </w:r>
          </w:p>
        </w:tc>
      </w:tr>
      <w:tr w:rsidR="00971F9F" w:rsidRPr="00971F9F" w14:paraId="23DBE101" w14:textId="77777777" w:rsidTr="005B583F">
        <w:tc>
          <w:tcPr>
            <w:tcW w:w="998" w:type="dxa"/>
          </w:tcPr>
          <w:p w14:paraId="00000051" w14:textId="77777777" w:rsidR="00BD2D1A" w:rsidRPr="00971F9F" w:rsidRDefault="00882DD8">
            <w:r w:rsidRPr="00971F9F">
              <w:t>SOX2</w:t>
            </w:r>
          </w:p>
        </w:tc>
        <w:tc>
          <w:tcPr>
            <w:tcW w:w="3255" w:type="dxa"/>
          </w:tcPr>
          <w:p w14:paraId="00000052" w14:textId="292B8A7A" w:rsidR="00BD2D1A" w:rsidRPr="00971F9F" w:rsidRDefault="00882DD8">
            <w:r w:rsidRPr="00971F9F">
              <w:t>GCTAGTCTCCAAGCGACGAA</w:t>
            </w:r>
          </w:p>
        </w:tc>
        <w:tc>
          <w:tcPr>
            <w:tcW w:w="3118" w:type="dxa"/>
          </w:tcPr>
          <w:p w14:paraId="00000053" w14:textId="60268374" w:rsidR="00BD2D1A" w:rsidRPr="00971F9F" w:rsidRDefault="00882DD8">
            <w:r w:rsidRPr="00971F9F">
              <w:t>GCAAGAAGCCTCTCCTTGAA</w:t>
            </w:r>
          </w:p>
        </w:tc>
      </w:tr>
      <w:tr w:rsidR="00971F9F" w:rsidRPr="00971F9F" w14:paraId="45539E8E" w14:textId="77777777" w:rsidTr="005B583F">
        <w:tc>
          <w:tcPr>
            <w:tcW w:w="998" w:type="dxa"/>
          </w:tcPr>
          <w:p w14:paraId="00000054" w14:textId="77777777" w:rsidR="00BD2D1A" w:rsidRPr="00971F9F" w:rsidRDefault="00882DD8">
            <w:r w:rsidRPr="00971F9F">
              <w:t>OCT4</w:t>
            </w:r>
          </w:p>
        </w:tc>
        <w:tc>
          <w:tcPr>
            <w:tcW w:w="3255" w:type="dxa"/>
          </w:tcPr>
          <w:p w14:paraId="00000055" w14:textId="0F08FD16" w:rsidR="00BD2D1A" w:rsidRPr="00971F9F" w:rsidRDefault="00882DD8">
            <w:r w:rsidRPr="00971F9F">
              <w:t>TGTACTCCTCGGTCCCTTTC</w:t>
            </w:r>
          </w:p>
        </w:tc>
        <w:tc>
          <w:tcPr>
            <w:tcW w:w="3118" w:type="dxa"/>
          </w:tcPr>
          <w:p w14:paraId="00000056" w14:textId="3632918D" w:rsidR="00BD2D1A" w:rsidRPr="00971F9F" w:rsidRDefault="00882DD8">
            <w:r w:rsidRPr="00971F9F">
              <w:t>TCCAGGTTTTCTTTCCTAGC</w:t>
            </w:r>
          </w:p>
        </w:tc>
      </w:tr>
      <w:tr w:rsidR="00971F9F" w:rsidRPr="00971F9F" w14:paraId="33F69A75" w14:textId="77777777" w:rsidTr="005B583F">
        <w:tc>
          <w:tcPr>
            <w:tcW w:w="998" w:type="dxa"/>
          </w:tcPr>
          <w:p w14:paraId="00000057" w14:textId="77777777" w:rsidR="00BD2D1A" w:rsidRPr="00971F9F" w:rsidRDefault="00882DD8">
            <w:r w:rsidRPr="00971F9F">
              <w:t>NANOG</w:t>
            </w:r>
          </w:p>
        </w:tc>
        <w:tc>
          <w:tcPr>
            <w:tcW w:w="3255" w:type="dxa"/>
          </w:tcPr>
          <w:p w14:paraId="00000058" w14:textId="464919D6" w:rsidR="00BD2D1A" w:rsidRPr="00971F9F" w:rsidRDefault="00882DD8">
            <w:r w:rsidRPr="00971F9F">
              <w:t>CAGTCTGGACACTGGCTGAA</w:t>
            </w:r>
          </w:p>
        </w:tc>
        <w:tc>
          <w:tcPr>
            <w:tcW w:w="3118" w:type="dxa"/>
          </w:tcPr>
          <w:p w14:paraId="00000059" w14:textId="048E666A" w:rsidR="00BD2D1A" w:rsidRPr="00971F9F" w:rsidRDefault="00882DD8">
            <w:r w:rsidRPr="00971F9F">
              <w:t>CTCGCTGATTAGGCTCCAAC</w:t>
            </w:r>
          </w:p>
        </w:tc>
      </w:tr>
      <w:tr w:rsidR="00971F9F" w:rsidRPr="00971F9F" w14:paraId="1690516C" w14:textId="77777777" w:rsidTr="005B583F">
        <w:tc>
          <w:tcPr>
            <w:tcW w:w="998" w:type="dxa"/>
          </w:tcPr>
          <w:p w14:paraId="0000005A" w14:textId="77777777" w:rsidR="00BD2D1A" w:rsidRPr="00971F9F" w:rsidRDefault="00882DD8">
            <w:r w:rsidRPr="00971F9F">
              <w:t>CD44</w:t>
            </w:r>
          </w:p>
        </w:tc>
        <w:tc>
          <w:tcPr>
            <w:tcW w:w="3255" w:type="dxa"/>
          </w:tcPr>
          <w:p w14:paraId="0000005B" w14:textId="6873AC8B" w:rsidR="00BD2D1A" w:rsidRPr="00971F9F" w:rsidRDefault="00882DD8">
            <w:r w:rsidRPr="00971F9F">
              <w:t>ACACACGAAAGCAGGA</w:t>
            </w:r>
          </w:p>
        </w:tc>
        <w:tc>
          <w:tcPr>
            <w:tcW w:w="3118" w:type="dxa"/>
          </w:tcPr>
          <w:p w14:paraId="0000005C" w14:textId="13AFECEA" w:rsidR="00BD2D1A" w:rsidRPr="00971F9F" w:rsidRDefault="00882DD8">
            <w:r w:rsidRPr="00971F9F">
              <w:t>CACTGGGGTGGAATGTGTCT</w:t>
            </w:r>
          </w:p>
        </w:tc>
      </w:tr>
      <w:tr w:rsidR="00971F9F" w:rsidRPr="00971F9F" w14:paraId="39906AAF" w14:textId="77777777" w:rsidTr="005B583F">
        <w:tc>
          <w:tcPr>
            <w:tcW w:w="998" w:type="dxa"/>
          </w:tcPr>
          <w:p w14:paraId="0000005D" w14:textId="77777777" w:rsidR="00BD2D1A" w:rsidRPr="00971F9F" w:rsidRDefault="00882DD8">
            <w:r w:rsidRPr="00971F9F">
              <w:t>CDH1</w:t>
            </w:r>
          </w:p>
        </w:tc>
        <w:tc>
          <w:tcPr>
            <w:tcW w:w="3255" w:type="dxa"/>
          </w:tcPr>
          <w:p w14:paraId="0000005E" w14:textId="5AD3AF6D" w:rsidR="00BD2D1A" w:rsidRPr="00971F9F" w:rsidRDefault="00882DD8">
            <w:r w:rsidRPr="00971F9F">
              <w:t>CAGGTCTCCTCTTGGCTCTG</w:t>
            </w:r>
          </w:p>
        </w:tc>
        <w:tc>
          <w:tcPr>
            <w:tcW w:w="3118" w:type="dxa"/>
          </w:tcPr>
          <w:p w14:paraId="0000005F" w14:textId="63F68EAD" w:rsidR="00BD2D1A" w:rsidRPr="00971F9F" w:rsidRDefault="00882DD8">
            <w:r w:rsidRPr="00971F9F">
              <w:t>GACCGGTGCAATCTTCAAAA</w:t>
            </w:r>
          </w:p>
        </w:tc>
      </w:tr>
      <w:tr w:rsidR="00971F9F" w:rsidRPr="00971F9F" w14:paraId="74599C3B" w14:textId="77777777" w:rsidTr="005B583F">
        <w:tc>
          <w:tcPr>
            <w:tcW w:w="998" w:type="dxa"/>
          </w:tcPr>
          <w:p w14:paraId="00000060" w14:textId="77777777" w:rsidR="00BD2D1A" w:rsidRPr="00971F9F" w:rsidRDefault="00882DD8">
            <w:r w:rsidRPr="00971F9F">
              <w:t>αSMA</w:t>
            </w:r>
          </w:p>
        </w:tc>
        <w:tc>
          <w:tcPr>
            <w:tcW w:w="3255" w:type="dxa"/>
          </w:tcPr>
          <w:p w14:paraId="00000061" w14:textId="0CFC67C3" w:rsidR="00BD2D1A" w:rsidRPr="00971F9F" w:rsidRDefault="00882DD8">
            <w:r w:rsidRPr="00971F9F">
              <w:t>CCTGAAGAGCATCCCACCCT</w:t>
            </w:r>
          </w:p>
        </w:tc>
        <w:tc>
          <w:tcPr>
            <w:tcW w:w="3118" w:type="dxa"/>
          </w:tcPr>
          <w:p w14:paraId="00000062" w14:textId="3CEE8B49" w:rsidR="00BD2D1A" w:rsidRPr="00971F9F" w:rsidRDefault="00882DD8">
            <w:r w:rsidRPr="00971F9F">
              <w:t>ACCATCTCCAGAGTCCAGCACG</w:t>
            </w:r>
          </w:p>
        </w:tc>
      </w:tr>
      <w:tr w:rsidR="00971F9F" w:rsidRPr="00971F9F" w14:paraId="2CCB696A" w14:textId="77777777" w:rsidTr="005B583F">
        <w:tc>
          <w:tcPr>
            <w:tcW w:w="998" w:type="dxa"/>
          </w:tcPr>
          <w:p w14:paraId="00000063" w14:textId="77777777" w:rsidR="00BD2D1A" w:rsidRPr="00971F9F" w:rsidRDefault="00882DD8">
            <w:r w:rsidRPr="00971F9F">
              <w:t>SNAIL</w:t>
            </w:r>
          </w:p>
        </w:tc>
        <w:tc>
          <w:tcPr>
            <w:tcW w:w="3255" w:type="dxa"/>
          </w:tcPr>
          <w:p w14:paraId="00000064" w14:textId="294C8E28" w:rsidR="00BD2D1A" w:rsidRPr="00971F9F" w:rsidRDefault="00882DD8">
            <w:r w:rsidRPr="00971F9F">
              <w:t>CCATTTCTGTGGAGGGAGGG</w:t>
            </w:r>
          </w:p>
        </w:tc>
        <w:tc>
          <w:tcPr>
            <w:tcW w:w="3118" w:type="dxa"/>
          </w:tcPr>
          <w:p w14:paraId="00000065" w14:textId="034E883F" w:rsidR="00BD2D1A" w:rsidRPr="00971F9F" w:rsidRDefault="00882DD8">
            <w:r w:rsidRPr="00971F9F">
              <w:t>CCAGTGAGTCTGTCAGCCTTTGT</w:t>
            </w:r>
          </w:p>
        </w:tc>
      </w:tr>
      <w:tr w:rsidR="00971F9F" w:rsidRPr="00971F9F" w14:paraId="1297C33B" w14:textId="77777777" w:rsidTr="005B583F">
        <w:tc>
          <w:tcPr>
            <w:tcW w:w="998" w:type="dxa"/>
          </w:tcPr>
          <w:p w14:paraId="00000066" w14:textId="77777777" w:rsidR="00BD2D1A" w:rsidRPr="00971F9F" w:rsidRDefault="00882DD8">
            <w:r w:rsidRPr="00971F9F">
              <w:t>SPC</w:t>
            </w:r>
          </w:p>
        </w:tc>
        <w:tc>
          <w:tcPr>
            <w:tcW w:w="3255" w:type="dxa"/>
          </w:tcPr>
          <w:p w14:paraId="00000067" w14:textId="10898C91" w:rsidR="00BD2D1A" w:rsidRPr="00971F9F" w:rsidRDefault="00882DD8">
            <w:r w:rsidRPr="00971F9F">
              <w:t>CTGGTTACCACTGCCACCTT</w:t>
            </w:r>
          </w:p>
        </w:tc>
        <w:tc>
          <w:tcPr>
            <w:tcW w:w="3118" w:type="dxa"/>
          </w:tcPr>
          <w:p w14:paraId="00000068" w14:textId="78889A0A" w:rsidR="00BD2D1A" w:rsidRPr="00971F9F" w:rsidRDefault="00882DD8">
            <w:r w:rsidRPr="00971F9F">
              <w:t>TCAAGACTGGGGATGCTCTC</w:t>
            </w:r>
          </w:p>
        </w:tc>
      </w:tr>
      <w:tr w:rsidR="00971F9F" w:rsidRPr="00971F9F" w14:paraId="5BB5C9A0" w14:textId="77777777" w:rsidTr="005B583F">
        <w:tc>
          <w:tcPr>
            <w:tcW w:w="998" w:type="dxa"/>
          </w:tcPr>
          <w:p w14:paraId="2EE645D9" w14:textId="5A63ED8D" w:rsidR="005B583F" w:rsidRPr="00971F9F" w:rsidRDefault="005B583F" w:rsidP="005B583F">
            <w:r w:rsidRPr="00971F9F">
              <w:t>AQP3</w:t>
            </w:r>
          </w:p>
        </w:tc>
        <w:tc>
          <w:tcPr>
            <w:tcW w:w="3255" w:type="dxa"/>
          </w:tcPr>
          <w:p w14:paraId="53125525" w14:textId="19910D36" w:rsidR="005B583F" w:rsidRPr="00971F9F" w:rsidRDefault="005B583F" w:rsidP="005B583F">
            <w:r w:rsidRPr="00971F9F">
              <w:t>CCTGGTGATGTTTGGCTGTGGCTC</w:t>
            </w:r>
          </w:p>
        </w:tc>
        <w:tc>
          <w:tcPr>
            <w:tcW w:w="3118" w:type="dxa"/>
          </w:tcPr>
          <w:p w14:paraId="015958F1" w14:textId="6CB49DB7" w:rsidR="005B583F" w:rsidRPr="00971F9F" w:rsidRDefault="005B583F" w:rsidP="005B583F">
            <w:r w:rsidRPr="00971F9F">
              <w:t>TTCAGGTGGGCCCCAGAGACC</w:t>
            </w:r>
          </w:p>
        </w:tc>
      </w:tr>
      <w:tr w:rsidR="00971F9F" w:rsidRPr="00971F9F" w14:paraId="38FE380D" w14:textId="77777777" w:rsidTr="005B583F">
        <w:tc>
          <w:tcPr>
            <w:tcW w:w="998" w:type="dxa"/>
          </w:tcPr>
          <w:p w14:paraId="0D1B42A4" w14:textId="5616EFB9" w:rsidR="005B583F" w:rsidRPr="00971F9F" w:rsidRDefault="005B583F" w:rsidP="005B583F">
            <w:r w:rsidRPr="00971F9F">
              <w:t>AQP5</w:t>
            </w:r>
          </w:p>
        </w:tc>
        <w:tc>
          <w:tcPr>
            <w:tcW w:w="3255" w:type="dxa"/>
          </w:tcPr>
          <w:p w14:paraId="69D83AC2" w14:textId="68137229" w:rsidR="005B583F" w:rsidRPr="00971F9F" w:rsidRDefault="005B583F" w:rsidP="005B583F">
            <w:r w:rsidRPr="00971F9F">
              <w:t>GGTGGTGGAGCTGATTCTGA</w:t>
            </w:r>
          </w:p>
        </w:tc>
        <w:tc>
          <w:tcPr>
            <w:tcW w:w="3118" w:type="dxa"/>
          </w:tcPr>
          <w:p w14:paraId="2753129F" w14:textId="4D0F7253" w:rsidR="005B583F" w:rsidRPr="00971F9F" w:rsidRDefault="005B583F" w:rsidP="005B583F">
            <w:r w:rsidRPr="00971F9F">
              <w:t>GAAGTAGATTCCGACAAGGTGG</w:t>
            </w:r>
          </w:p>
        </w:tc>
      </w:tr>
      <w:tr w:rsidR="00971F9F" w:rsidRPr="00A31EA9" w14:paraId="4729EDB7" w14:textId="77777777" w:rsidTr="005B40E8">
        <w:tc>
          <w:tcPr>
            <w:tcW w:w="998" w:type="dxa"/>
          </w:tcPr>
          <w:p w14:paraId="12A1F252" w14:textId="77777777" w:rsidR="005B583F" w:rsidRPr="00971F9F" w:rsidRDefault="005B583F" w:rsidP="005B583F">
            <w:r w:rsidRPr="00971F9F">
              <w:t>AQP6</w:t>
            </w:r>
          </w:p>
        </w:tc>
        <w:tc>
          <w:tcPr>
            <w:tcW w:w="6373" w:type="dxa"/>
            <w:gridSpan w:val="2"/>
          </w:tcPr>
          <w:p w14:paraId="66E05501" w14:textId="4BCE5566" w:rsidR="005B583F" w:rsidRPr="00971F9F" w:rsidRDefault="005B583F" w:rsidP="005B583F">
            <w:pPr>
              <w:rPr>
                <w:lang w:val="fr-FR"/>
              </w:rPr>
            </w:pPr>
            <w:r w:rsidRPr="00971F9F">
              <w:rPr>
                <w:lang w:val="fr-FR"/>
              </w:rPr>
              <w:t xml:space="preserve">Hs_AQP6_1_SG </w:t>
            </w:r>
            <w:proofErr w:type="spellStart"/>
            <w:r w:rsidRPr="00971F9F">
              <w:rPr>
                <w:lang w:val="fr-FR"/>
              </w:rPr>
              <w:t>QuantiTect</w:t>
            </w:r>
            <w:proofErr w:type="spellEnd"/>
            <w:r w:rsidRPr="00971F9F">
              <w:rPr>
                <w:lang w:val="fr-FR"/>
              </w:rPr>
              <w:t xml:space="preserve"> Primer </w:t>
            </w:r>
            <w:proofErr w:type="spellStart"/>
            <w:r w:rsidRPr="00971F9F">
              <w:rPr>
                <w:lang w:val="fr-FR"/>
              </w:rPr>
              <w:t>Assay</w:t>
            </w:r>
            <w:proofErr w:type="spellEnd"/>
            <w:r w:rsidRPr="00971F9F">
              <w:rPr>
                <w:lang w:val="fr-FR"/>
              </w:rPr>
              <w:t xml:space="preserve"> QT00010633, </w:t>
            </w:r>
            <w:proofErr w:type="spellStart"/>
            <w:r w:rsidRPr="00971F9F">
              <w:rPr>
                <w:lang w:val="fr-FR"/>
              </w:rPr>
              <w:t>Qiagen</w:t>
            </w:r>
            <w:proofErr w:type="spellEnd"/>
          </w:p>
        </w:tc>
      </w:tr>
      <w:tr w:rsidR="00971F9F" w:rsidRPr="00971F9F" w14:paraId="14F09704" w14:textId="77777777" w:rsidTr="005B583F">
        <w:tc>
          <w:tcPr>
            <w:tcW w:w="998" w:type="dxa"/>
          </w:tcPr>
          <w:p w14:paraId="7A42123E" w14:textId="24E97750" w:rsidR="006E24CA" w:rsidRPr="00971F9F" w:rsidRDefault="006E24CA" w:rsidP="00742EFA">
            <w:r w:rsidRPr="00971F9F">
              <w:t>Beclin-1</w:t>
            </w:r>
          </w:p>
        </w:tc>
        <w:tc>
          <w:tcPr>
            <w:tcW w:w="3255" w:type="dxa"/>
          </w:tcPr>
          <w:p w14:paraId="53C2C178" w14:textId="0AF1A742" w:rsidR="006E24CA" w:rsidRPr="00971F9F" w:rsidRDefault="006E24CA" w:rsidP="006E24CA">
            <w:r w:rsidRPr="00971F9F">
              <w:t>CAGCCGAAGACTGAAGGTCA</w:t>
            </w:r>
          </w:p>
        </w:tc>
        <w:tc>
          <w:tcPr>
            <w:tcW w:w="3118" w:type="dxa"/>
          </w:tcPr>
          <w:p w14:paraId="7184F67A" w14:textId="76789B1A" w:rsidR="006E24CA" w:rsidRPr="00971F9F" w:rsidRDefault="006E24CA" w:rsidP="006E24CA">
            <w:r w:rsidRPr="00971F9F">
              <w:t>TGCATTCCTCACAGAGTGGG</w:t>
            </w:r>
          </w:p>
        </w:tc>
      </w:tr>
      <w:tr w:rsidR="00971F9F" w:rsidRPr="00971F9F" w14:paraId="135374A5" w14:textId="77777777" w:rsidTr="005B583F">
        <w:tc>
          <w:tcPr>
            <w:tcW w:w="998" w:type="dxa"/>
          </w:tcPr>
          <w:p w14:paraId="1434DB6F" w14:textId="31435E55" w:rsidR="006E24CA" w:rsidRPr="00971F9F" w:rsidRDefault="006E24CA" w:rsidP="00742EFA">
            <w:r w:rsidRPr="00971F9F">
              <w:t>LC3</w:t>
            </w:r>
          </w:p>
        </w:tc>
        <w:tc>
          <w:tcPr>
            <w:tcW w:w="3255" w:type="dxa"/>
          </w:tcPr>
          <w:p w14:paraId="4AD2FD9A" w14:textId="2F9BE86E" w:rsidR="006E24CA" w:rsidRPr="00971F9F" w:rsidRDefault="006E24CA" w:rsidP="006E24CA">
            <w:r w:rsidRPr="00971F9F">
              <w:t>CAGCATCCAACCAAAATCCCG</w:t>
            </w:r>
          </w:p>
        </w:tc>
        <w:tc>
          <w:tcPr>
            <w:tcW w:w="3118" w:type="dxa"/>
          </w:tcPr>
          <w:p w14:paraId="1B57D357" w14:textId="15792F71" w:rsidR="006E24CA" w:rsidRPr="00971F9F" w:rsidRDefault="006E24CA" w:rsidP="006E24CA">
            <w:r w:rsidRPr="00971F9F">
              <w:t>GTTGACATGGTCAGGTACAAGGA</w:t>
            </w:r>
          </w:p>
        </w:tc>
      </w:tr>
    </w:tbl>
    <w:p w14:paraId="0000006C" w14:textId="77777777" w:rsidR="00BD2D1A" w:rsidRPr="00971F9F" w:rsidRDefault="00BD2D1A">
      <w:pPr>
        <w:spacing w:after="0" w:line="240" w:lineRule="auto"/>
        <w:jc w:val="both"/>
        <w:rPr>
          <w:sz w:val="24"/>
          <w:szCs w:val="24"/>
        </w:rPr>
      </w:pPr>
    </w:p>
    <w:p w14:paraId="6C0A0D5B" w14:textId="77777777" w:rsidR="001F7542" w:rsidRPr="00971F9F" w:rsidRDefault="001F7542" w:rsidP="00E44111">
      <w:pPr>
        <w:rPr>
          <w:b/>
          <w:sz w:val="26"/>
          <w:szCs w:val="26"/>
        </w:rPr>
      </w:pPr>
    </w:p>
    <w:sectPr w:rsidR="001F7542" w:rsidRPr="00971F9F">
      <w:type w:val="continuous"/>
      <w:pgSz w:w="11906" w:h="16838"/>
      <w:pgMar w:top="709" w:right="991" w:bottom="709" w:left="993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EE791F"/>
    <w:multiLevelType w:val="hybridMultilevel"/>
    <w:tmpl w:val="062E7DA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ED6709"/>
    <w:multiLevelType w:val="hybridMultilevel"/>
    <w:tmpl w:val="223226DA"/>
    <w:lvl w:ilvl="0" w:tplc="F4723CF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E34AE"/>
    <w:multiLevelType w:val="hybridMultilevel"/>
    <w:tmpl w:val="7DDE1F42"/>
    <w:lvl w:ilvl="0" w:tplc="903861D0">
      <w:start w:val="1"/>
      <w:numFmt w:val="decimal"/>
      <w:lvlText w:val="%1."/>
      <w:lvlJc w:val="left"/>
      <w:pPr>
        <w:ind w:left="720" w:hanging="360"/>
      </w:pPr>
    </w:lvl>
    <w:lvl w:ilvl="1" w:tplc="F9BC63EA">
      <w:start w:val="1"/>
      <w:numFmt w:val="decimal"/>
      <w:lvlText w:val="%2."/>
      <w:lvlJc w:val="left"/>
      <w:pPr>
        <w:ind w:left="720" w:hanging="360"/>
      </w:pPr>
    </w:lvl>
    <w:lvl w:ilvl="2" w:tplc="831C3D58">
      <w:start w:val="1"/>
      <w:numFmt w:val="decimal"/>
      <w:lvlText w:val="%3."/>
      <w:lvlJc w:val="left"/>
      <w:pPr>
        <w:ind w:left="720" w:hanging="360"/>
      </w:pPr>
    </w:lvl>
    <w:lvl w:ilvl="3" w:tplc="ED1CD4DA">
      <w:start w:val="1"/>
      <w:numFmt w:val="decimal"/>
      <w:lvlText w:val="%4."/>
      <w:lvlJc w:val="left"/>
      <w:pPr>
        <w:ind w:left="720" w:hanging="360"/>
      </w:pPr>
    </w:lvl>
    <w:lvl w:ilvl="4" w:tplc="65F2961A">
      <w:start w:val="1"/>
      <w:numFmt w:val="decimal"/>
      <w:lvlText w:val="%5."/>
      <w:lvlJc w:val="left"/>
      <w:pPr>
        <w:ind w:left="720" w:hanging="360"/>
      </w:pPr>
    </w:lvl>
    <w:lvl w:ilvl="5" w:tplc="D23CDD64">
      <w:start w:val="1"/>
      <w:numFmt w:val="decimal"/>
      <w:lvlText w:val="%6."/>
      <w:lvlJc w:val="left"/>
      <w:pPr>
        <w:ind w:left="720" w:hanging="360"/>
      </w:pPr>
    </w:lvl>
    <w:lvl w:ilvl="6" w:tplc="BFE8B246">
      <w:start w:val="1"/>
      <w:numFmt w:val="decimal"/>
      <w:lvlText w:val="%7."/>
      <w:lvlJc w:val="left"/>
      <w:pPr>
        <w:ind w:left="720" w:hanging="360"/>
      </w:pPr>
    </w:lvl>
    <w:lvl w:ilvl="7" w:tplc="C570E4F6">
      <w:start w:val="1"/>
      <w:numFmt w:val="decimal"/>
      <w:lvlText w:val="%8."/>
      <w:lvlJc w:val="left"/>
      <w:pPr>
        <w:ind w:left="720" w:hanging="360"/>
      </w:pPr>
    </w:lvl>
    <w:lvl w:ilvl="8" w:tplc="3AA2EA52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1BCF048D"/>
    <w:multiLevelType w:val="hybridMultilevel"/>
    <w:tmpl w:val="99ACBFA2"/>
    <w:lvl w:ilvl="0" w:tplc="4774BAEE">
      <w:start w:val="1"/>
      <w:numFmt w:val="decimal"/>
      <w:lvlText w:val="%1."/>
      <w:lvlJc w:val="left"/>
      <w:pPr>
        <w:ind w:left="720" w:hanging="360"/>
      </w:pPr>
    </w:lvl>
    <w:lvl w:ilvl="1" w:tplc="F176FCF2">
      <w:start w:val="1"/>
      <w:numFmt w:val="decimal"/>
      <w:lvlText w:val="%2."/>
      <w:lvlJc w:val="left"/>
      <w:pPr>
        <w:ind w:left="720" w:hanging="360"/>
      </w:pPr>
    </w:lvl>
    <w:lvl w:ilvl="2" w:tplc="975AD990">
      <w:start w:val="1"/>
      <w:numFmt w:val="decimal"/>
      <w:lvlText w:val="%3."/>
      <w:lvlJc w:val="left"/>
      <w:pPr>
        <w:ind w:left="720" w:hanging="360"/>
      </w:pPr>
    </w:lvl>
    <w:lvl w:ilvl="3" w:tplc="2332B3D0">
      <w:start w:val="1"/>
      <w:numFmt w:val="decimal"/>
      <w:lvlText w:val="%4."/>
      <w:lvlJc w:val="left"/>
      <w:pPr>
        <w:ind w:left="720" w:hanging="360"/>
      </w:pPr>
    </w:lvl>
    <w:lvl w:ilvl="4" w:tplc="DD1276D0">
      <w:start w:val="1"/>
      <w:numFmt w:val="decimal"/>
      <w:lvlText w:val="%5."/>
      <w:lvlJc w:val="left"/>
      <w:pPr>
        <w:ind w:left="720" w:hanging="360"/>
      </w:pPr>
    </w:lvl>
    <w:lvl w:ilvl="5" w:tplc="80FCE76E">
      <w:start w:val="1"/>
      <w:numFmt w:val="decimal"/>
      <w:lvlText w:val="%6."/>
      <w:lvlJc w:val="left"/>
      <w:pPr>
        <w:ind w:left="720" w:hanging="360"/>
      </w:pPr>
    </w:lvl>
    <w:lvl w:ilvl="6" w:tplc="2AB4C70E">
      <w:start w:val="1"/>
      <w:numFmt w:val="decimal"/>
      <w:lvlText w:val="%7."/>
      <w:lvlJc w:val="left"/>
      <w:pPr>
        <w:ind w:left="720" w:hanging="360"/>
      </w:pPr>
    </w:lvl>
    <w:lvl w:ilvl="7" w:tplc="DEB66CAE">
      <w:start w:val="1"/>
      <w:numFmt w:val="decimal"/>
      <w:lvlText w:val="%8."/>
      <w:lvlJc w:val="left"/>
      <w:pPr>
        <w:ind w:left="720" w:hanging="360"/>
      </w:pPr>
    </w:lvl>
    <w:lvl w:ilvl="8" w:tplc="C71E6D0A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25ED2D1D"/>
    <w:multiLevelType w:val="hybridMultilevel"/>
    <w:tmpl w:val="BFAEF85A"/>
    <w:lvl w:ilvl="0" w:tplc="45427774">
      <w:start w:val="1"/>
      <w:numFmt w:val="decimal"/>
      <w:lvlText w:val="%1."/>
      <w:lvlJc w:val="left"/>
      <w:pPr>
        <w:ind w:left="720" w:hanging="360"/>
      </w:pPr>
    </w:lvl>
    <w:lvl w:ilvl="1" w:tplc="10169834">
      <w:start w:val="1"/>
      <w:numFmt w:val="decimal"/>
      <w:lvlText w:val="%2."/>
      <w:lvlJc w:val="left"/>
      <w:pPr>
        <w:ind w:left="720" w:hanging="360"/>
      </w:pPr>
    </w:lvl>
    <w:lvl w:ilvl="2" w:tplc="67B89248">
      <w:start w:val="1"/>
      <w:numFmt w:val="decimal"/>
      <w:lvlText w:val="%3."/>
      <w:lvlJc w:val="left"/>
      <w:pPr>
        <w:ind w:left="720" w:hanging="360"/>
      </w:pPr>
    </w:lvl>
    <w:lvl w:ilvl="3" w:tplc="3F04DB68">
      <w:start w:val="1"/>
      <w:numFmt w:val="decimal"/>
      <w:lvlText w:val="%4."/>
      <w:lvlJc w:val="left"/>
      <w:pPr>
        <w:ind w:left="720" w:hanging="360"/>
      </w:pPr>
    </w:lvl>
    <w:lvl w:ilvl="4" w:tplc="B4D28DE8">
      <w:start w:val="1"/>
      <w:numFmt w:val="decimal"/>
      <w:lvlText w:val="%5."/>
      <w:lvlJc w:val="left"/>
      <w:pPr>
        <w:ind w:left="720" w:hanging="360"/>
      </w:pPr>
    </w:lvl>
    <w:lvl w:ilvl="5" w:tplc="84064EA2">
      <w:start w:val="1"/>
      <w:numFmt w:val="decimal"/>
      <w:lvlText w:val="%6."/>
      <w:lvlJc w:val="left"/>
      <w:pPr>
        <w:ind w:left="720" w:hanging="360"/>
      </w:pPr>
    </w:lvl>
    <w:lvl w:ilvl="6" w:tplc="283A8456">
      <w:start w:val="1"/>
      <w:numFmt w:val="decimal"/>
      <w:lvlText w:val="%7."/>
      <w:lvlJc w:val="left"/>
      <w:pPr>
        <w:ind w:left="720" w:hanging="360"/>
      </w:pPr>
    </w:lvl>
    <w:lvl w:ilvl="7" w:tplc="6EFC4B52">
      <w:start w:val="1"/>
      <w:numFmt w:val="decimal"/>
      <w:lvlText w:val="%8."/>
      <w:lvlJc w:val="left"/>
      <w:pPr>
        <w:ind w:left="720" w:hanging="360"/>
      </w:pPr>
    </w:lvl>
    <w:lvl w:ilvl="8" w:tplc="19E274E8">
      <w:start w:val="1"/>
      <w:numFmt w:val="decimal"/>
      <w:lvlText w:val="%9."/>
      <w:lvlJc w:val="left"/>
      <w:pPr>
        <w:ind w:left="720" w:hanging="360"/>
      </w:pPr>
    </w:lvl>
  </w:abstractNum>
  <w:abstractNum w:abstractNumId="5" w15:restartNumberingAfterBreak="0">
    <w:nsid w:val="29C64642"/>
    <w:multiLevelType w:val="multilevel"/>
    <w:tmpl w:val="4D52CF2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869414C"/>
    <w:multiLevelType w:val="hybridMultilevel"/>
    <w:tmpl w:val="41ACE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2813D0"/>
    <w:multiLevelType w:val="hybridMultilevel"/>
    <w:tmpl w:val="ECAC00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8D75E9"/>
    <w:multiLevelType w:val="hybridMultilevel"/>
    <w:tmpl w:val="765E63C6"/>
    <w:lvl w:ilvl="0" w:tplc="1BC6F2D6">
      <w:start w:val="1"/>
      <w:numFmt w:val="decimal"/>
      <w:lvlText w:val="%1."/>
      <w:lvlJc w:val="left"/>
      <w:pPr>
        <w:ind w:left="720" w:hanging="360"/>
      </w:pPr>
    </w:lvl>
    <w:lvl w:ilvl="1" w:tplc="BE30D8B8">
      <w:start w:val="1"/>
      <w:numFmt w:val="decimal"/>
      <w:lvlText w:val="%2."/>
      <w:lvlJc w:val="left"/>
      <w:pPr>
        <w:ind w:left="720" w:hanging="360"/>
      </w:pPr>
    </w:lvl>
    <w:lvl w:ilvl="2" w:tplc="914CB03A">
      <w:start w:val="1"/>
      <w:numFmt w:val="decimal"/>
      <w:lvlText w:val="%3."/>
      <w:lvlJc w:val="left"/>
      <w:pPr>
        <w:ind w:left="720" w:hanging="360"/>
      </w:pPr>
    </w:lvl>
    <w:lvl w:ilvl="3" w:tplc="4A784B6C">
      <w:start w:val="1"/>
      <w:numFmt w:val="decimal"/>
      <w:lvlText w:val="%4."/>
      <w:lvlJc w:val="left"/>
      <w:pPr>
        <w:ind w:left="720" w:hanging="360"/>
      </w:pPr>
    </w:lvl>
    <w:lvl w:ilvl="4" w:tplc="DD827166">
      <w:start w:val="1"/>
      <w:numFmt w:val="decimal"/>
      <w:lvlText w:val="%5."/>
      <w:lvlJc w:val="left"/>
      <w:pPr>
        <w:ind w:left="720" w:hanging="360"/>
      </w:pPr>
    </w:lvl>
    <w:lvl w:ilvl="5" w:tplc="B0A2D830">
      <w:start w:val="1"/>
      <w:numFmt w:val="decimal"/>
      <w:lvlText w:val="%6."/>
      <w:lvlJc w:val="left"/>
      <w:pPr>
        <w:ind w:left="720" w:hanging="360"/>
      </w:pPr>
    </w:lvl>
    <w:lvl w:ilvl="6" w:tplc="54CA2CA2">
      <w:start w:val="1"/>
      <w:numFmt w:val="decimal"/>
      <w:lvlText w:val="%7."/>
      <w:lvlJc w:val="left"/>
      <w:pPr>
        <w:ind w:left="720" w:hanging="360"/>
      </w:pPr>
    </w:lvl>
    <w:lvl w:ilvl="7" w:tplc="A7BA2326">
      <w:start w:val="1"/>
      <w:numFmt w:val="decimal"/>
      <w:lvlText w:val="%8."/>
      <w:lvlJc w:val="left"/>
      <w:pPr>
        <w:ind w:left="720" w:hanging="360"/>
      </w:pPr>
    </w:lvl>
    <w:lvl w:ilvl="8" w:tplc="D7903EF8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502F4E85"/>
    <w:multiLevelType w:val="hybridMultilevel"/>
    <w:tmpl w:val="F79E10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60835CB"/>
    <w:multiLevelType w:val="hybridMultilevel"/>
    <w:tmpl w:val="B7A6F7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366E20"/>
    <w:multiLevelType w:val="hybridMultilevel"/>
    <w:tmpl w:val="310853C8"/>
    <w:lvl w:ilvl="0" w:tplc="7610A952">
      <w:start w:val="1"/>
      <w:numFmt w:val="decimal"/>
      <w:lvlText w:val="%1."/>
      <w:lvlJc w:val="left"/>
      <w:pPr>
        <w:ind w:left="720" w:hanging="360"/>
      </w:pPr>
    </w:lvl>
    <w:lvl w:ilvl="1" w:tplc="191EE4B8">
      <w:start w:val="1"/>
      <w:numFmt w:val="decimal"/>
      <w:lvlText w:val="%2."/>
      <w:lvlJc w:val="left"/>
      <w:pPr>
        <w:ind w:left="720" w:hanging="360"/>
      </w:pPr>
    </w:lvl>
    <w:lvl w:ilvl="2" w:tplc="184EE612">
      <w:start w:val="1"/>
      <w:numFmt w:val="decimal"/>
      <w:lvlText w:val="%3."/>
      <w:lvlJc w:val="left"/>
      <w:pPr>
        <w:ind w:left="720" w:hanging="360"/>
      </w:pPr>
    </w:lvl>
    <w:lvl w:ilvl="3" w:tplc="CFB285A6">
      <w:start w:val="1"/>
      <w:numFmt w:val="decimal"/>
      <w:lvlText w:val="%4."/>
      <w:lvlJc w:val="left"/>
      <w:pPr>
        <w:ind w:left="720" w:hanging="360"/>
      </w:pPr>
    </w:lvl>
    <w:lvl w:ilvl="4" w:tplc="9582001E">
      <w:start w:val="1"/>
      <w:numFmt w:val="decimal"/>
      <w:lvlText w:val="%5."/>
      <w:lvlJc w:val="left"/>
      <w:pPr>
        <w:ind w:left="720" w:hanging="360"/>
      </w:pPr>
    </w:lvl>
    <w:lvl w:ilvl="5" w:tplc="BD643102">
      <w:start w:val="1"/>
      <w:numFmt w:val="decimal"/>
      <w:lvlText w:val="%6."/>
      <w:lvlJc w:val="left"/>
      <w:pPr>
        <w:ind w:left="720" w:hanging="360"/>
      </w:pPr>
    </w:lvl>
    <w:lvl w:ilvl="6" w:tplc="6A328488">
      <w:start w:val="1"/>
      <w:numFmt w:val="decimal"/>
      <w:lvlText w:val="%7."/>
      <w:lvlJc w:val="left"/>
      <w:pPr>
        <w:ind w:left="720" w:hanging="360"/>
      </w:pPr>
    </w:lvl>
    <w:lvl w:ilvl="7" w:tplc="D7AECE0A">
      <w:start w:val="1"/>
      <w:numFmt w:val="decimal"/>
      <w:lvlText w:val="%8."/>
      <w:lvlJc w:val="left"/>
      <w:pPr>
        <w:ind w:left="720" w:hanging="360"/>
      </w:pPr>
    </w:lvl>
    <w:lvl w:ilvl="8" w:tplc="D12ADA44">
      <w:start w:val="1"/>
      <w:numFmt w:val="decimal"/>
      <w:lvlText w:val="%9."/>
      <w:lvlJc w:val="left"/>
      <w:pPr>
        <w:ind w:left="720" w:hanging="360"/>
      </w:pPr>
    </w:lvl>
  </w:abstractNum>
  <w:abstractNum w:abstractNumId="12" w15:restartNumberingAfterBreak="0">
    <w:nsid w:val="6DDB3F6C"/>
    <w:multiLevelType w:val="hybridMultilevel"/>
    <w:tmpl w:val="145C5F30"/>
    <w:lvl w:ilvl="0" w:tplc="21482426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210AEC10">
      <w:start w:val="1"/>
      <w:numFmt w:val="decimal"/>
      <w:lvlText w:val="%2."/>
      <w:lvlJc w:val="left"/>
      <w:pPr>
        <w:ind w:left="720" w:hanging="360"/>
      </w:pPr>
    </w:lvl>
    <w:lvl w:ilvl="2" w:tplc="AF3AC0C0">
      <w:start w:val="1"/>
      <w:numFmt w:val="decimal"/>
      <w:lvlText w:val="%3."/>
      <w:lvlJc w:val="left"/>
      <w:pPr>
        <w:ind w:left="720" w:hanging="360"/>
      </w:pPr>
    </w:lvl>
    <w:lvl w:ilvl="3" w:tplc="0C8A5F62">
      <w:start w:val="1"/>
      <w:numFmt w:val="decimal"/>
      <w:lvlText w:val="%4."/>
      <w:lvlJc w:val="left"/>
      <w:pPr>
        <w:ind w:left="720" w:hanging="360"/>
      </w:pPr>
    </w:lvl>
    <w:lvl w:ilvl="4" w:tplc="9EFA5404">
      <w:start w:val="1"/>
      <w:numFmt w:val="decimal"/>
      <w:lvlText w:val="%5."/>
      <w:lvlJc w:val="left"/>
      <w:pPr>
        <w:ind w:left="720" w:hanging="360"/>
      </w:pPr>
    </w:lvl>
    <w:lvl w:ilvl="5" w:tplc="B60EC5B6">
      <w:start w:val="1"/>
      <w:numFmt w:val="decimal"/>
      <w:lvlText w:val="%6."/>
      <w:lvlJc w:val="left"/>
      <w:pPr>
        <w:ind w:left="720" w:hanging="360"/>
      </w:pPr>
    </w:lvl>
    <w:lvl w:ilvl="6" w:tplc="8B9A170E">
      <w:start w:val="1"/>
      <w:numFmt w:val="decimal"/>
      <w:lvlText w:val="%7."/>
      <w:lvlJc w:val="left"/>
      <w:pPr>
        <w:ind w:left="720" w:hanging="360"/>
      </w:pPr>
    </w:lvl>
    <w:lvl w:ilvl="7" w:tplc="D4E6F200">
      <w:start w:val="1"/>
      <w:numFmt w:val="decimal"/>
      <w:lvlText w:val="%8."/>
      <w:lvlJc w:val="left"/>
      <w:pPr>
        <w:ind w:left="720" w:hanging="360"/>
      </w:pPr>
    </w:lvl>
    <w:lvl w:ilvl="8" w:tplc="6EA88330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6F444334"/>
    <w:multiLevelType w:val="hybridMultilevel"/>
    <w:tmpl w:val="D9E4C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636A96"/>
    <w:multiLevelType w:val="hybridMultilevel"/>
    <w:tmpl w:val="0DB8928A"/>
    <w:lvl w:ilvl="0" w:tplc="B102055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AE79A7"/>
    <w:multiLevelType w:val="hybridMultilevel"/>
    <w:tmpl w:val="89CCCE5E"/>
    <w:lvl w:ilvl="0" w:tplc="370AF9B0">
      <w:start w:val="4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7113104">
    <w:abstractNumId w:val="5"/>
  </w:num>
  <w:num w:numId="2" w16cid:durableId="766848791">
    <w:abstractNumId w:val="9"/>
  </w:num>
  <w:num w:numId="3" w16cid:durableId="1510831178">
    <w:abstractNumId w:val="15"/>
  </w:num>
  <w:num w:numId="4" w16cid:durableId="971324359">
    <w:abstractNumId w:val="13"/>
  </w:num>
  <w:num w:numId="5" w16cid:durableId="16546566">
    <w:abstractNumId w:val="14"/>
  </w:num>
  <w:num w:numId="6" w16cid:durableId="1407848795">
    <w:abstractNumId w:val="1"/>
  </w:num>
  <w:num w:numId="7" w16cid:durableId="810050924">
    <w:abstractNumId w:val="6"/>
  </w:num>
  <w:num w:numId="8" w16cid:durableId="1511291481">
    <w:abstractNumId w:val="7"/>
  </w:num>
  <w:num w:numId="9" w16cid:durableId="1934975884">
    <w:abstractNumId w:val="11"/>
  </w:num>
  <w:num w:numId="10" w16cid:durableId="1869752840">
    <w:abstractNumId w:val="2"/>
  </w:num>
  <w:num w:numId="11" w16cid:durableId="2127387836">
    <w:abstractNumId w:val="8"/>
  </w:num>
  <w:num w:numId="12" w16cid:durableId="973946386">
    <w:abstractNumId w:val="4"/>
  </w:num>
  <w:num w:numId="13" w16cid:durableId="894775750">
    <w:abstractNumId w:val="12"/>
  </w:num>
  <w:num w:numId="14" w16cid:durableId="960646785">
    <w:abstractNumId w:val="0"/>
  </w:num>
  <w:num w:numId="15" w16cid:durableId="1530070472">
    <w:abstractNumId w:val="3"/>
  </w:num>
  <w:num w:numId="16" w16cid:durableId="20377275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2D1A"/>
    <w:rsid w:val="000005FF"/>
    <w:rsid w:val="0000083A"/>
    <w:rsid w:val="00000C4C"/>
    <w:rsid w:val="00001DA9"/>
    <w:rsid w:val="00002B95"/>
    <w:rsid w:val="0000559C"/>
    <w:rsid w:val="0000593C"/>
    <w:rsid w:val="000065C0"/>
    <w:rsid w:val="00010C90"/>
    <w:rsid w:val="000118DD"/>
    <w:rsid w:val="00011C42"/>
    <w:rsid w:val="000158A8"/>
    <w:rsid w:val="00015AB2"/>
    <w:rsid w:val="00020986"/>
    <w:rsid w:val="000219D7"/>
    <w:rsid w:val="00026E51"/>
    <w:rsid w:val="000273F9"/>
    <w:rsid w:val="000305B3"/>
    <w:rsid w:val="00030D0C"/>
    <w:rsid w:val="0003188E"/>
    <w:rsid w:val="00031A7B"/>
    <w:rsid w:val="0003294A"/>
    <w:rsid w:val="00035294"/>
    <w:rsid w:val="0003578E"/>
    <w:rsid w:val="0003602E"/>
    <w:rsid w:val="000361F0"/>
    <w:rsid w:val="00037798"/>
    <w:rsid w:val="00042A38"/>
    <w:rsid w:val="00043961"/>
    <w:rsid w:val="00043BED"/>
    <w:rsid w:val="000458B0"/>
    <w:rsid w:val="00046F7F"/>
    <w:rsid w:val="000471CE"/>
    <w:rsid w:val="0005180A"/>
    <w:rsid w:val="000525DC"/>
    <w:rsid w:val="000525FA"/>
    <w:rsid w:val="00052BF6"/>
    <w:rsid w:val="00053AB5"/>
    <w:rsid w:val="00053EDD"/>
    <w:rsid w:val="00055BC0"/>
    <w:rsid w:val="00057868"/>
    <w:rsid w:val="0006284B"/>
    <w:rsid w:val="00062B02"/>
    <w:rsid w:val="00062FD8"/>
    <w:rsid w:val="00064B78"/>
    <w:rsid w:val="00066639"/>
    <w:rsid w:val="0007323B"/>
    <w:rsid w:val="000732EE"/>
    <w:rsid w:val="00073749"/>
    <w:rsid w:val="0007409A"/>
    <w:rsid w:val="00074246"/>
    <w:rsid w:val="00074E78"/>
    <w:rsid w:val="000758CC"/>
    <w:rsid w:val="00075F72"/>
    <w:rsid w:val="000803FC"/>
    <w:rsid w:val="000804E5"/>
    <w:rsid w:val="00080C49"/>
    <w:rsid w:val="00081508"/>
    <w:rsid w:val="000823E1"/>
    <w:rsid w:val="0008350F"/>
    <w:rsid w:val="00083E91"/>
    <w:rsid w:val="00084E0F"/>
    <w:rsid w:val="000871BE"/>
    <w:rsid w:val="000872DC"/>
    <w:rsid w:val="00092024"/>
    <w:rsid w:val="00092603"/>
    <w:rsid w:val="00093D84"/>
    <w:rsid w:val="000940FD"/>
    <w:rsid w:val="0009482F"/>
    <w:rsid w:val="000949EF"/>
    <w:rsid w:val="0009611E"/>
    <w:rsid w:val="00096A72"/>
    <w:rsid w:val="00096B8B"/>
    <w:rsid w:val="000975FC"/>
    <w:rsid w:val="00097B3E"/>
    <w:rsid w:val="000A00EE"/>
    <w:rsid w:val="000A0743"/>
    <w:rsid w:val="000A0A3F"/>
    <w:rsid w:val="000A0A56"/>
    <w:rsid w:val="000A0CCE"/>
    <w:rsid w:val="000A0FDA"/>
    <w:rsid w:val="000A35B5"/>
    <w:rsid w:val="000A3DCA"/>
    <w:rsid w:val="000A40A0"/>
    <w:rsid w:val="000A40E3"/>
    <w:rsid w:val="000A4F3D"/>
    <w:rsid w:val="000A6AB5"/>
    <w:rsid w:val="000A74F9"/>
    <w:rsid w:val="000A7CBE"/>
    <w:rsid w:val="000B00E4"/>
    <w:rsid w:val="000B047A"/>
    <w:rsid w:val="000B1161"/>
    <w:rsid w:val="000B2F88"/>
    <w:rsid w:val="000B35EF"/>
    <w:rsid w:val="000B6B95"/>
    <w:rsid w:val="000B6BC6"/>
    <w:rsid w:val="000B7F5B"/>
    <w:rsid w:val="000C0429"/>
    <w:rsid w:val="000C073F"/>
    <w:rsid w:val="000C07FE"/>
    <w:rsid w:val="000C1B78"/>
    <w:rsid w:val="000C4C72"/>
    <w:rsid w:val="000C55D5"/>
    <w:rsid w:val="000C64EF"/>
    <w:rsid w:val="000C66CB"/>
    <w:rsid w:val="000C71BC"/>
    <w:rsid w:val="000C71F9"/>
    <w:rsid w:val="000C73E0"/>
    <w:rsid w:val="000C7F6A"/>
    <w:rsid w:val="000D044E"/>
    <w:rsid w:val="000D0AA7"/>
    <w:rsid w:val="000D1D96"/>
    <w:rsid w:val="000D22FB"/>
    <w:rsid w:val="000D56A6"/>
    <w:rsid w:val="000D5A33"/>
    <w:rsid w:val="000D738F"/>
    <w:rsid w:val="000E2237"/>
    <w:rsid w:val="000E272E"/>
    <w:rsid w:val="000E2946"/>
    <w:rsid w:val="000E3D71"/>
    <w:rsid w:val="000E42C7"/>
    <w:rsid w:val="000E4C9D"/>
    <w:rsid w:val="000E76B7"/>
    <w:rsid w:val="000E7D59"/>
    <w:rsid w:val="000F0484"/>
    <w:rsid w:val="000F073B"/>
    <w:rsid w:val="000F1034"/>
    <w:rsid w:val="000F23CF"/>
    <w:rsid w:val="000F39C4"/>
    <w:rsid w:val="000F3FF8"/>
    <w:rsid w:val="000F4AA0"/>
    <w:rsid w:val="000F69C7"/>
    <w:rsid w:val="000F749A"/>
    <w:rsid w:val="000F7EDF"/>
    <w:rsid w:val="0010022D"/>
    <w:rsid w:val="00100380"/>
    <w:rsid w:val="00103361"/>
    <w:rsid w:val="0010345A"/>
    <w:rsid w:val="00104445"/>
    <w:rsid w:val="00104C39"/>
    <w:rsid w:val="00105616"/>
    <w:rsid w:val="001059A9"/>
    <w:rsid w:val="00105DE6"/>
    <w:rsid w:val="001070E9"/>
    <w:rsid w:val="001108BB"/>
    <w:rsid w:val="001119B0"/>
    <w:rsid w:val="00111BDE"/>
    <w:rsid w:val="00112444"/>
    <w:rsid w:val="00112854"/>
    <w:rsid w:val="0011300B"/>
    <w:rsid w:val="00114B52"/>
    <w:rsid w:val="00115683"/>
    <w:rsid w:val="0011698B"/>
    <w:rsid w:val="00117D54"/>
    <w:rsid w:val="001230FD"/>
    <w:rsid w:val="001232EF"/>
    <w:rsid w:val="00124A92"/>
    <w:rsid w:val="00124B25"/>
    <w:rsid w:val="00124FF4"/>
    <w:rsid w:val="0012651F"/>
    <w:rsid w:val="00127199"/>
    <w:rsid w:val="00127E00"/>
    <w:rsid w:val="00130C23"/>
    <w:rsid w:val="00130FD6"/>
    <w:rsid w:val="001312DF"/>
    <w:rsid w:val="00132C27"/>
    <w:rsid w:val="001334EF"/>
    <w:rsid w:val="001343D4"/>
    <w:rsid w:val="001358B0"/>
    <w:rsid w:val="00135B79"/>
    <w:rsid w:val="00137528"/>
    <w:rsid w:val="0013768B"/>
    <w:rsid w:val="001408CB"/>
    <w:rsid w:val="00140E5B"/>
    <w:rsid w:val="00141AB5"/>
    <w:rsid w:val="00145798"/>
    <w:rsid w:val="00145E44"/>
    <w:rsid w:val="0014612B"/>
    <w:rsid w:val="00146479"/>
    <w:rsid w:val="00147508"/>
    <w:rsid w:val="001507F0"/>
    <w:rsid w:val="001512DE"/>
    <w:rsid w:val="00151366"/>
    <w:rsid w:val="0015198F"/>
    <w:rsid w:val="00152679"/>
    <w:rsid w:val="0015542C"/>
    <w:rsid w:val="00155685"/>
    <w:rsid w:val="00155728"/>
    <w:rsid w:val="00156A36"/>
    <w:rsid w:val="00157337"/>
    <w:rsid w:val="00163A3B"/>
    <w:rsid w:val="00166BF8"/>
    <w:rsid w:val="00167BC9"/>
    <w:rsid w:val="001713DF"/>
    <w:rsid w:val="00171BBB"/>
    <w:rsid w:val="00172BEA"/>
    <w:rsid w:val="00172D82"/>
    <w:rsid w:val="00172F85"/>
    <w:rsid w:val="0017307A"/>
    <w:rsid w:val="00173BCC"/>
    <w:rsid w:val="001762C8"/>
    <w:rsid w:val="001806E4"/>
    <w:rsid w:val="00180803"/>
    <w:rsid w:val="00181257"/>
    <w:rsid w:val="00182618"/>
    <w:rsid w:val="00182CC1"/>
    <w:rsid w:val="001834E3"/>
    <w:rsid w:val="0018614E"/>
    <w:rsid w:val="00190276"/>
    <w:rsid w:val="00191B31"/>
    <w:rsid w:val="00191C15"/>
    <w:rsid w:val="00191E2D"/>
    <w:rsid w:val="0019215E"/>
    <w:rsid w:val="00192E00"/>
    <w:rsid w:val="00192E03"/>
    <w:rsid w:val="00193FD0"/>
    <w:rsid w:val="00197931"/>
    <w:rsid w:val="0019798C"/>
    <w:rsid w:val="001A0AA0"/>
    <w:rsid w:val="001A1987"/>
    <w:rsid w:val="001A1F22"/>
    <w:rsid w:val="001A279D"/>
    <w:rsid w:val="001A2B0E"/>
    <w:rsid w:val="001A2BA3"/>
    <w:rsid w:val="001A2FEC"/>
    <w:rsid w:val="001A6A99"/>
    <w:rsid w:val="001B2483"/>
    <w:rsid w:val="001B4B50"/>
    <w:rsid w:val="001B4CE2"/>
    <w:rsid w:val="001B75B2"/>
    <w:rsid w:val="001C0350"/>
    <w:rsid w:val="001C056E"/>
    <w:rsid w:val="001C15BD"/>
    <w:rsid w:val="001C2C0E"/>
    <w:rsid w:val="001C354F"/>
    <w:rsid w:val="001C3A4D"/>
    <w:rsid w:val="001C4459"/>
    <w:rsid w:val="001C5128"/>
    <w:rsid w:val="001C604B"/>
    <w:rsid w:val="001D0569"/>
    <w:rsid w:val="001D073A"/>
    <w:rsid w:val="001D177E"/>
    <w:rsid w:val="001D1846"/>
    <w:rsid w:val="001D5E1F"/>
    <w:rsid w:val="001D647E"/>
    <w:rsid w:val="001D6AA5"/>
    <w:rsid w:val="001D773E"/>
    <w:rsid w:val="001D7FB5"/>
    <w:rsid w:val="001E070A"/>
    <w:rsid w:val="001E0AD2"/>
    <w:rsid w:val="001E2ED0"/>
    <w:rsid w:val="001E4232"/>
    <w:rsid w:val="001E614A"/>
    <w:rsid w:val="001E77F5"/>
    <w:rsid w:val="001F1197"/>
    <w:rsid w:val="001F2E60"/>
    <w:rsid w:val="001F4261"/>
    <w:rsid w:val="001F4817"/>
    <w:rsid w:val="001F5727"/>
    <w:rsid w:val="001F58DA"/>
    <w:rsid w:val="001F5CCD"/>
    <w:rsid w:val="001F6D9E"/>
    <w:rsid w:val="001F751D"/>
    <w:rsid w:val="001F7542"/>
    <w:rsid w:val="00200CE7"/>
    <w:rsid w:val="00201325"/>
    <w:rsid w:val="002015AE"/>
    <w:rsid w:val="00201A79"/>
    <w:rsid w:val="00203041"/>
    <w:rsid w:val="0020365C"/>
    <w:rsid w:val="00204645"/>
    <w:rsid w:val="00205553"/>
    <w:rsid w:val="00205F1B"/>
    <w:rsid w:val="002068C0"/>
    <w:rsid w:val="00206C4B"/>
    <w:rsid w:val="00215F1F"/>
    <w:rsid w:val="00216EED"/>
    <w:rsid w:val="00220A85"/>
    <w:rsid w:val="00222F2D"/>
    <w:rsid w:val="002230C1"/>
    <w:rsid w:val="002241C1"/>
    <w:rsid w:val="0022526F"/>
    <w:rsid w:val="00225BF7"/>
    <w:rsid w:val="002262FE"/>
    <w:rsid w:val="002266C6"/>
    <w:rsid w:val="00226FBE"/>
    <w:rsid w:val="00231951"/>
    <w:rsid w:val="00233831"/>
    <w:rsid w:val="00234E93"/>
    <w:rsid w:val="0023744E"/>
    <w:rsid w:val="00240036"/>
    <w:rsid w:val="0024011B"/>
    <w:rsid w:val="00240673"/>
    <w:rsid w:val="002410D2"/>
    <w:rsid w:val="00241735"/>
    <w:rsid w:val="002434D1"/>
    <w:rsid w:val="002455B0"/>
    <w:rsid w:val="0024629F"/>
    <w:rsid w:val="002462FC"/>
    <w:rsid w:val="00246640"/>
    <w:rsid w:val="00246737"/>
    <w:rsid w:val="002500AA"/>
    <w:rsid w:val="00250189"/>
    <w:rsid w:val="00250BA1"/>
    <w:rsid w:val="002511A0"/>
    <w:rsid w:val="00251810"/>
    <w:rsid w:val="0025363C"/>
    <w:rsid w:val="0025423E"/>
    <w:rsid w:val="002547D8"/>
    <w:rsid w:val="00255B17"/>
    <w:rsid w:val="00256AB7"/>
    <w:rsid w:val="00256AD6"/>
    <w:rsid w:val="00257C0E"/>
    <w:rsid w:val="00257D58"/>
    <w:rsid w:val="00260153"/>
    <w:rsid w:val="002607B1"/>
    <w:rsid w:val="00260C71"/>
    <w:rsid w:val="00261A36"/>
    <w:rsid w:val="00261DE4"/>
    <w:rsid w:val="00263AC5"/>
    <w:rsid w:val="00263CC1"/>
    <w:rsid w:val="00264ABD"/>
    <w:rsid w:val="00264B9D"/>
    <w:rsid w:val="00264BB6"/>
    <w:rsid w:val="0026534E"/>
    <w:rsid w:val="002655BA"/>
    <w:rsid w:val="00266A5F"/>
    <w:rsid w:val="00271041"/>
    <w:rsid w:val="00272D18"/>
    <w:rsid w:val="00273506"/>
    <w:rsid w:val="00274CE1"/>
    <w:rsid w:val="00275B0F"/>
    <w:rsid w:val="00276E9D"/>
    <w:rsid w:val="00281121"/>
    <w:rsid w:val="00281935"/>
    <w:rsid w:val="0028355B"/>
    <w:rsid w:val="002848CC"/>
    <w:rsid w:val="00285283"/>
    <w:rsid w:val="00285E82"/>
    <w:rsid w:val="002864BD"/>
    <w:rsid w:val="00286920"/>
    <w:rsid w:val="002871F8"/>
    <w:rsid w:val="002873F1"/>
    <w:rsid w:val="00287AB1"/>
    <w:rsid w:val="00293874"/>
    <w:rsid w:val="00293A4C"/>
    <w:rsid w:val="00293ECF"/>
    <w:rsid w:val="002941B9"/>
    <w:rsid w:val="002942AA"/>
    <w:rsid w:val="00295F1A"/>
    <w:rsid w:val="002963ED"/>
    <w:rsid w:val="00297A08"/>
    <w:rsid w:val="002A04CE"/>
    <w:rsid w:val="002A1A3D"/>
    <w:rsid w:val="002A2D6D"/>
    <w:rsid w:val="002A2DBA"/>
    <w:rsid w:val="002A494F"/>
    <w:rsid w:val="002A4B07"/>
    <w:rsid w:val="002A55CC"/>
    <w:rsid w:val="002A5679"/>
    <w:rsid w:val="002A5C3C"/>
    <w:rsid w:val="002A69C6"/>
    <w:rsid w:val="002B0705"/>
    <w:rsid w:val="002B2FB4"/>
    <w:rsid w:val="002B5A90"/>
    <w:rsid w:val="002B5C89"/>
    <w:rsid w:val="002B6995"/>
    <w:rsid w:val="002B6F42"/>
    <w:rsid w:val="002C0277"/>
    <w:rsid w:val="002C0653"/>
    <w:rsid w:val="002C11B5"/>
    <w:rsid w:val="002C1C61"/>
    <w:rsid w:val="002C450F"/>
    <w:rsid w:val="002C625D"/>
    <w:rsid w:val="002C652C"/>
    <w:rsid w:val="002C70E2"/>
    <w:rsid w:val="002C7464"/>
    <w:rsid w:val="002D1663"/>
    <w:rsid w:val="002D3511"/>
    <w:rsid w:val="002D381D"/>
    <w:rsid w:val="002D40E4"/>
    <w:rsid w:val="002D4833"/>
    <w:rsid w:val="002D4EFE"/>
    <w:rsid w:val="002D4F37"/>
    <w:rsid w:val="002D50BF"/>
    <w:rsid w:val="002D55E0"/>
    <w:rsid w:val="002D5990"/>
    <w:rsid w:val="002D7FC7"/>
    <w:rsid w:val="002E0CB4"/>
    <w:rsid w:val="002E1160"/>
    <w:rsid w:val="002E19A6"/>
    <w:rsid w:val="002E5C79"/>
    <w:rsid w:val="002E643B"/>
    <w:rsid w:val="002E6C57"/>
    <w:rsid w:val="002E72AA"/>
    <w:rsid w:val="002F03AF"/>
    <w:rsid w:val="002F1103"/>
    <w:rsid w:val="002F2750"/>
    <w:rsid w:val="002F27CA"/>
    <w:rsid w:val="002F44C4"/>
    <w:rsid w:val="002F49CB"/>
    <w:rsid w:val="002F4C72"/>
    <w:rsid w:val="002F4CC2"/>
    <w:rsid w:val="002F59A0"/>
    <w:rsid w:val="002F5C35"/>
    <w:rsid w:val="002F5CDF"/>
    <w:rsid w:val="002F6204"/>
    <w:rsid w:val="002F66B5"/>
    <w:rsid w:val="002F754A"/>
    <w:rsid w:val="003000B0"/>
    <w:rsid w:val="003028BD"/>
    <w:rsid w:val="00303323"/>
    <w:rsid w:val="00304755"/>
    <w:rsid w:val="003053EA"/>
    <w:rsid w:val="00305460"/>
    <w:rsid w:val="00305CD0"/>
    <w:rsid w:val="00307C80"/>
    <w:rsid w:val="00307CBC"/>
    <w:rsid w:val="00310F59"/>
    <w:rsid w:val="0031555D"/>
    <w:rsid w:val="0031594B"/>
    <w:rsid w:val="00316079"/>
    <w:rsid w:val="00316306"/>
    <w:rsid w:val="00316742"/>
    <w:rsid w:val="003207BA"/>
    <w:rsid w:val="003207F1"/>
    <w:rsid w:val="00321D7D"/>
    <w:rsid w:val="00321EA0"/>
    <w:rsid w:val="00323EA9"/>
    <w:rsid w:val="00324980"/>
    <w:rsid w:val="00326C77"/>
    <w:rsid w:val="00327429"/>
    <w:rsid w:val="003277DD"/>
    <w:rsid w:val="003311FA"/>
    <w:rsid w:val="003316E0"/>
    <w:rsid w:val="003323ED"/>
    <w:rsid w:val="00333796"/>
    <w:rsid w:val="00333BF5"/>
    <w:rsid w:val="00342AC6"/>
    <w:rsid w:val="00342B78"/>
    <w:rsid w:val="00344C9E"/>
    <w:rsid w:val="0034563E"/>
    <w:rsid w:val="003464EA"/>
    <w:rsid w:val="00347FDE"/>
    <w:rsid w:val="00352396"/>
    <w:rsid w:val="00352D74"/>
    <w:rsid w:val="0035360E"/>
    <w:rsid w:val="003543E1"/>
    <w:rsid w:val="00356BE7"/>
    <w:rsid w:val="003601C8"/>
    <w:rsid w:val="003603F5"/>
    <w:rsid w:val="00360489"/>
    <w:rsid w:val="00360EC8"/>
    <w:rsid w:val="00361945"/>
    <w:rsid w:val="00361F6C"/>
    <w:rsid w:val="00363063"/>
    <w:rsid w:val="00363BC9"/>
    <w:rsid w:val="00363E11"/>
    <w:rsid w:val="00363EC2"/>
    <w:rsid w:val="00363F4A"/>
    <w:rsid w:val="00364DDB"/>
    <w:rsid w:val="003650C2"/>
    <w:rsid w:val="00365A54"/>
    <w:rsid w:val="003704E2"/>
    <w:rsid w:val="0037133A"/>
    <w:rsid w:val="00371572"/>
    <w:rsid w:val="00371F56"/>
    <w:rsid w:val="00373578"/>
    <w:rsid w:val="00374F7C"/>
    <w:rsid w:val="003767BA"/>
    <w:rsid w:val="00377FD1"/>
    <w:rsid w:val="00380856"/>
    <w:rsid w:val="00380A79"/>
    <w:rsid w:val="003816F3"/>
    <w:rsid w:val="003833FC"/>
    <w:rsid w:val="003837F4"/>
    <w:rsid w:val="00384074"/>
    <w:rsid w:val="00384AA9"/>
    <w:rsid w:val="00384B5F"/>
    <w:rsid w:val="00385B23"/>
    <w:rsid w:val="00386F75"/>
    <w:rsid w:val="0038782B"/>
    <w:rsid w:val="00387C3B"/>
    <w:rsid w:val="00391D83"/>
    <w:rsid w:val="00391DAB"/>
    <w:rsid w:val="00392404"/>
    <w:rsid w:val="003929BB"/>
    <w:rsid w:val="00393D24"/>
    <w:rsid w:val="003943BE"/>
    <w:rsid w:val="0039480E"/>
    <w:rsid w:val="00396967"/>
    <w:rsid w:val="00396FAF"/>
    <w:rsid w:val="00396FDB"/>
    <w:rsid w:val="00397C3D"/>
    <w:rsid w:val="003A1D8E"/>
    <w:rsid w:val="003A2E37"/>
    <w:rsid w:val="003A6DE3"/>
    <w:rsid w:val="003A746E"/>
    <w:rsid w:val="003B04ED"/>
    <w:rsid w:val="003B1819"/>
    <w:rsid w:val="003B1E2A"/>
    <w:rsid w:val="003B24CA"/>
    <w:rsid w:val="003B31A0"/>
    <w:rsid w:val="003B34D9"/>
    <w:rsid w:val="003B491C"/>
    <w:rsid w:val="003B5E03"/>
    <w:rsid w:val="003B70D3"/>
    <w:rsid w:val="003C0856"/>
    <w:rsid w:val="003C44D7"/>
    <w:rsid w:val="003C60D5"/>
    <w:rsid w:val="003C62C9"/>
    <w:rsid w:val="003C7816"/>
    <w:rsid w:val="003C7A64"/>
    <w:rsid w:val="003D1355"/>
    <w:rsid w:val="003D1A3A"/>
    <w:rsid w:val="003D1E9F"/>
    <w:rsid w:val="003D29F8"/>
    <w:rsid w:val="003D4D16"/>
    <w:rsid w:val="003D5E51"/>
    <w:rsid w:val="003D6D3A"/>
    <w:rsid w:val="003D7061"/>
    <w:rsid w:val="003E264E"/>
    <w:rsid w:val="003E496A"/>
    <w:rsid w:val="003E7705"/>
    <w:rsid w:val="003F0AA9"/>
    <w:rsid w:val="003F161F"/>
    <w:rsid w:val="003F1D20"/>
    <w:rsid w:val="003F2A1C"/>
    <w:rsid w:val="003F2E61"/>
    <w:rsid w:val="003F30CB"/>
    <w:rsid w:val="003F415F"/>
    <w:rsid w:val="003F45E2"/>
    <w:rsid w:val="003F4BAB"/>
    <w:rsid w:val="003F58BB"/>
    <w:rsid w:val="003F605E"/>
    <w:rsid w:val="003F621F"/>
    <w:rsid w:val="003F6D1C"/>
    <w:rsid w:val="003F71E3"/>
    <w:rsid w:val="003F72E5"/>
    <w:rsid w:val="004037E0"/>
    <w:rsid w:val="0040684D"/>
    <w:rsid w:val="004075BB"/>
    <w:rsid w:val="00410A60"/>
    <w:rsid w:val="00410F42"/>
    <w:rsid w:val="0041222C"/>
    <w:rsid w:val="0041415A"/>
    <w:rsid w:val="00414CA8"/>
    <w:rsid w:val="00415BF4"/>
    <w:rsid w:val="00415D1C"/>
    <w:rsid w:val="0041778B"/>
    <w:rsid w:val="004213A0"/>
    <w:rsid w:val="00424760"/>
    <w:rsid w:val="004251AE"/>
    <w:rsid w:val="00425275"/>
    <w:rsid w:val="004254E3"/>
    <w:rsid w:val="00425A79"/>
    <w:rsid w:val="004273AC"/>
    <w:rsid w:val="00427AA7"/>
    <w:rsid w:val="00427DC9"/>
    <w:rsid w:val="00430332"/>
    <w:rsid w:val="004304D6"/>
    <w:rsid w:val="004306F7"/>
    <w:rsid w:val="00430DD0"/>
    <w:rsid w:val="0043239B"/>
    <w:rsid w:val="00432FC3"/>
    <w:rsid w:val="00435585"/>
    <w:rsid w:val="00435850"/>
    <w:rsid w:val="004378A8"/>
    <w:rsid w:val="0044064D"/>
    <w:rsid w:val="00440EAE"/>
    <w:rsid w:val="004416F0"/>
    <w:rsid w:val="00441F9C"/>
    <w:rsid w:val="00441FE5"/>
    <w:rsid w:val="00442C21"/>
    <w:rsid w:val="00442FB5"/>
    <w:rsid w:val="0044514F"/>
    <w:rsid w:val="004463EF"/>
    <w:rsid w:val="004476A9"/>
    <w:rsid w:val="00447BA0"/>
    <w:rsid w:val="00452346"/>
    <w:rsid w:val="00452A29"/>
    <w:rsid w:val="00452EAC"/>
    <w:rsid w:val="0045349A"/>
    <w:rsid w:val="00453C90"/>
    <w:rsid w:val="00454826"/>
    <w:rsid w:val="00456158"/>
    <w:rsid w:val="004563ED"/>
    <w:rsid w:val="004569B7"/>
    <w:rsid w:val="00457293"/>
    <w:rsid w:val="004638FB"/>
    <w:rsid w:val="00464608"/>
    <w:rsid w:val="00464B60"/>
    <w:rsid w:val="004656EA"/>
    <w:rsid w:val="00465786"/>
    <w:rsid w:val="00470478"/>
    <w:rsid w:val="0047050E"/>
    <w:rsid w:val="00471476"/>
    <w:rsid w:val="00472C03"/>
    <w:rsid w:val="004734FA"/>
    <w:rsid w:val="00474F50"/>
    <w:rsid w:val="00475150"/>
    <w:rsid w:val="00475300"/>
    <w:rsid w:val="00476A3A"/>
    <w:rsid w:val="00477B97"/>
    <w:rsid w:val="00477E37"/>
    <w:rsid w:val="00480878"/>
    <w:rsid w:val="00483406"/>
    <w:rsid w:val="00484E60"/>
    <w:rsid w:val="00490ED4"/>
    <w:rsid w:val="004930DC"/>
    <w:rsid w:val="00493394"/>
    <w:rsid w:val="00493BF8"/>
    <w:rsid w:val="00495249"/>
    <w:rsid w:val="00497AF8"/>
    <w:rsid w:val="00497C67"/>
    <w:rsid w:val="004A0305"/>
    <w:rsid w:val="004A09FC"/>
    <w:rsid w:val="004A2FB7"/>
    <w:rsid w:val="004A43F2"/>
    <w:rsid w:val="004A5487"/>
    <w:rsid w:val="004A76DB"/>
    <w:rsid w:val="004B0BF1"/>
    <w:rsid w:val="004B4F87"/>
    <w:rsid w:val="004B4FB1"/>
    <w:rsid w:val="004B5675"/>
    <w:rsid w:val="004B614B"/>
    <w:rsid w:val="004B6231"/>
    <w:rsid w:val="004B72D8"/>
    <w:rsid w:val="004C090B"/>
    <w:rsid w:val="004C26B0"/>
    <w:rsid w:val="004C4402"/>
    <w:rsid w:val="004C4411"/>
    <w:rsid w:val="004C538D"/>
    <w:rsid w:val="004C67BD"/>
    <w:rsid w:val="004C6A73"/>
    <w:rsid w:val="004C6E25"/>
    <w:rsid w:val="004C6EAF"/>
    <w:rsid w:val="004C6F11"/>
    <w:rsid w:val="004C760F"/>
    <w:rsid w:val="004D1E6A"/>
    <w:rsid w:val="004D27F9"/>
    <w:rsid w:val="004D344C"/>
    <w:rsid w:val="004D3565"/>
    <w:rsid w:val="004D36E9"/>
    <w:rsid w:val="004D4FF7"/>
    <w:rsid w:val="004D6312"/>
    <w:rsid w:val="004D706F"/>
    <w:rsid w:val="004D7F3C"/>
    <w:rsid w:val="004E0E1B"/>
    <w:rsid w:val="004E14B8"/>
    <w:rsid w:val="004E15FA"/>
    <w:rsid w:val="004E1A91"/>
    <w:rsid w:val="004E2019"/>
    <w:rsid w:val="004E430D"/>
    <w:rsid w:val="004E5BAB"/>
    <w:rsid w:val="004E7F74"/>
    <w:rsid w:val="004F0C49"/>
    <w:rsid w:val="004F140F"/>
    <w:rsid w:val="004F2C7D"/>
    <w:rsid w:val="004F477B"/>
    <w:rsid w:val="004F5293"/>
    <w:rsid w:val="004F61D9"/>
    <w:rsid w:val="004F667B"/>
    <w:rsid w:val="004F6BFD"/>
    <w:rsid w:val="004F72C4"/>
    <w:rsid w:val="0050043A"/>
    <w:rsid w:val="005014DE"/>
    <w:rsid w:val="005019CE"/>
    <w:rsid w:val="00501CD9"/>
    <w:rsid w:val="00502222"/>
    <w:rsid w:val="00503D01"/>
    <w:rsid w:val="00503E0E"/>
    <w:rsid w:val="00503F3C"/>
    <w:rsid w:val="005048A7"/>
    <w:rsid w:val="005049E5"/>
    <w:rsid w:val="005058C6"/>
    <w:rsid w:val="00505B17"/>
    <w:rsid w:val="005060C8"/>
    <w:rsid w:val="005069C1"/>
    <w:rsid w:val="005076DF"/>
    <w:rsid w:val="00507D05"/>
    <w:rsid w:val="00510A9B"/>
    <w:rsid w:val="005115FA"/>
    <w:rsid w:val="0051184B"/>
    <w:rsid w:val="00511EE2"/>
    <w:rsid w:val="005122ED"/>
    <w:rsid w:val="00512521"/>
    <w:rsid w:val="005147C2"/>
    <w:rsid w:val="005155C1"/>
    <w:rsid w:val="00517DC6"/>
    <w:rsid w:val="0052044F"/>
    <w:rsid w:val="005226F5"/>
    <w:rsid w:val="00523D34"/>
    <w:rsid w:val="0052431C"/>
    <w:rsid w:val="005253F3"/>
    <w:rsid w:val="00526B54"/>
    <w:rsid w:val="00526D2A"/>
    <w:rsid w:val="0053002B"/>
    <w:rsid w:val="00530441"/>
    <w:rsid w:val="00530879"/>
    <w:rsid w:val="00530988"/>
    <w:rsid w:val="00530C52"/>
    <w:rsid w:val="00530C63"/>
    <w:rsid w:val="0053160A"/>
    <w:rsid w:val="00531C62"/>
    <w:rsid w:val="0053286E"/>
    <w:rsid w:val="005338D7"/>
    <w:rsid w:val="00534126"/>
    <w:rsid w:val="00535FCA"/>
    <w:rsid w:val="0053635E"/>
    <w:rsid w:val="005370A2"/>
    <w:rsid w:val="00537204"/>
    <w:rsid w:val="00543A55"/>
    <w:rsid w:val="00544B13"/>
    <w:rsid w:val="00544C53"/>
    <w:rsid w:val="00545AC2"/>
    <w:rsid w:val="00546C35"/>
    <w:rsid w:val="005479A4"/>
    <w:rsid w:val="00547BC0"/>
    <w:rsid w:val="00547CC5"/>
    <w:rsid w:val="00550D9C"/>
    <w:rsid w:val="00553A0F"/>
    <w:rsid w:val="00553AC6"/>
    <w:rsid w:val="00554C20"/>
    <w:rsid w:val="0055643C"/>
    <w:rsid w:val="0055770E"/>
    <w:rsid w:val="00561376"/>
    <w:rsid w:val="005614FF"/>
    <w:rsid w:val="00562A6D"/>
    <w:rsid w:val="005636D0"/>
    <w:rsid w:val="0056426D"/>
    <w:rsid w:val="00564436"/>
    <w:rsid w:val="0056447C"/>
    <w:rsid w:val="00570144"/>
    <w:rsid w:val="005709E1"/>
    <w:rsid w:val="00571B56"/>
    <w:rsid w:val="00573791"/>
    <w:rsid w:val="00573A35"/>
    <w:rsid w:val="00573F0C"/>
    <w:rsid w:val="0057582D"/>
    <w:rsid w:val="00576AC0"/>
    <w:rsid w:val="00580473"/>
    <w:rsid w:val="00583254"/>
    <w:rsid w:val="0058393A"/>
    <w:rsid w:val="0058399B"/>
    <w:rsid w:val="005839EF"/>
    <w:rsid w:val="00583C6B"/>
    <w:rsid w:val="00584D07"/>
    <w:rsid w:val="00586BA8"/>
    <w:rsid w:val="00591011"/>
    <w:rsid w:val="00591E28"/>
    <w:rsid w:val="00592FE9"/>
    <w:rsid w:val="00594148"/>
    <w:rsid w:val="005972BE"/>
    <w:rsid w:val="00597934"/>
    <w:rsid w:val="00597CE2"/>
    <w:rsid w:val="005A0384"/>
    <w:rsid w:val="005A097F"/>
    <w:rsid w:val="005A0AD8"/>
    <w:rsid w:val="005A161E"/>
    <w:rsid w:val="005A1A59"/>
    <w:rsid w:val="005A1B03"/>
    <w:rsid w:val="005A20BA"/>
    <w:rsid w:val="005A216A"/>
    <w:rsid w:val="005A3D58"/>
    <w:rsid w:val="005A4E08"/>
    <w:rsid w:val="005A57CA"/>
    <w:rsid w:val="005A5F99"/>
    <w:rsid w:val="005A600F"/>
    <w:rsid w:val="005A695B"/>
    <w:rsid w:val="005A6D1F"/>
    <w:rsid w:val="005A7D74"/>
    <w:rsid w:val="005B0CDD"/>
    <w:rsid w:val="005B272C"/>
    <w:rsid w:val="005B2E81"/>
    <w:rsid w:val="005B2EB8"/>
    <w:rsid w:val="005B2EFB"/>
    <w:rsid w:val="005B36AB"/>
    <w:rsid w:val="005B4215"/>
    <w:rsid w:val="005B45B3"/>
    <w:rsid w:val="005B494A"/>
    <w:rsid w:val="005B53BA"/>
    <w:rsid w:val="005B583F"/>
    <w:rsid w:val="005B777B"/>
    <w:rsid w:val="005C0F42"/>
    <w:rsid w:val="005C170E"/>
    <w:rsid w:val="005C1BD4"/>
    <w:rsid w:val="005C3BF4"/>
    <w:rsid w:val="005C489F"/>
    <w:rsid w:val="005C54ED"/>
    <w:rsid w:val="005C5CB3"/>
    <w:rsid w:val="005C759F"/>
    <w:rsid w:val="005D171D"/>
    <w:rsid w:val="005D2686"/>
    <w:rsid w:val="005D3FD8"/>
    <w:rsid w:val="005D4EC1"/>
    <w:rsid w:val="005D74EC"/>
    <w:rsid w:val="005E076C"/>
    <w:rsid w:val="005E13BC"/>
    <w:rsid w:val="005E3FBF"/>
    <w:rsid w:val="005E435F"/>
    <w:rsid w:val="005E508D"/>
    <w:rsid w:val="005E613B"/>
    <w:rsid w:val="005E765F"/>
    <w:rsid w:val="005F1B56"/>
    <w:rsid w:val="005F1D3E"/>
    <w:rsid w:val="005F1F98"/>
    <w:rsid w:val="005F1FDD"/>
    <w:rsid w:val="005F41DD"/>
    <w:rsid w:val="0060032D"/>
    <w:rsid w:val="00601221"/>
    <w:rsid w:val="0060157D"/>
    <w:rsid w:val="0060193B"/>
    <w:rsid w:val="00601CCA"/>
    <w:rsid w:val="00602925"/>
    <w:rsid w:val="00602A14"/>
    <w:rsid w:val="00603A53"/>
    <w:rsid w:val="00604D3A"/>
    <w:rsid w:val="00605B26"/>
    <w:rsid w:val="00606172"/>
    <w:rsid w:val="0060620E"/>
    <w:rsid w:val="00607E34"/>
    <w:rsid w:val="0061097B"/>
    <w:rsid w:val="00610C99"/>
    <w:rsid w:val="00610E9F"/>
    <w:rsid w:val="00611F98"/>
    <w:rsid w:val="006120D1"/>
    <w:rsid w:val="006134F1"/>
    <w:rsid w:val="00616F4F"/>
    <w:rsid w:val="00617277"/>
    <w:rsid w:val="006176ED"/>
    <w:rsid w:val="00617F3B"/>
    <w:rsid w:val="006200FE"/>
    <w:rsid w:val="00620166"/>
    <w:rsid w:val="006208E1"/>
    <w:rsid w:val="00622CAC"/>
    <w:rsid w:val="006230B9"/>
    <w:rsid w:val="006241C5"/>
    <w:rsid w:val="00624A7A"/>
    <w:rsid w:val="0062695A"/>
    <w:rsid w:val="0062709B"/>
    <w:rsid w:val="0062793B"/>
    <w:rsid w:val="00627AD5"/>
    <w:rsid w:val="0063016D"/>
    <w:rsid w:val="00633B66"/>
    <w:rsid w:val="00634732"/>
    <w:rsid w:val="00637007"/>
    <w:rsid w:val="0063773E"/>
    <w:rsid w:val="00641993"/>
    <w:rsid w:val="006419E5"/>
    <w:rsid w:val="00641C0A"/>
    <w:rsid w:val="00642B78"/>
    <w:rsid w:val="006433B5"/>
    <w:rsid w:val="00643E56"/>
    <w:rsid w:val="006443A5"/>
    <w:rsid w:val="00644F5D"/>
    <w:rsid w:val="006454E6"/>
    <w:rsid w:val="00645681"/>
    <w:rsid w:val="0064582F"/>
    <w:rsid w:val="00645A25"/>
    <w:rsid w:val="00646562"/>
    <w:rsid w:val="00647E8E"/>
    <w:rsid w:val="00650E50"/>
    <w:rsid w:val="006520BE"/>
    <w:rsid w:val="00653FA1"/>
    <w:rsid w:val="00654D75"/>
    <w:rsid w:val="00656392"/>
    <w:rsid w:val="0066220B"/>
    <w:rsid w:val="00663028"/>
    <w:rsid w:val="0066387B"/>
    <w:rsid w:val="00665190"/>
    <w:rsid w:val="0066532E"/>
    <w:rsid w:val="00666322"/>
    <w:rsid w:val="006665EF"/>
    <w:rsid w:val="006673EB"/>
    <w:rsid w:val="0066753B"/>
    <w:rsid w:val="00670A7D"/>
    <w:rsid w:val="006717DA"/>
    <w:rsid w:val="006742AB"/>
    <w:rsid w:val="006744BC"/>
    <w:rsid w:val="00675DFD"/>
    <w:rsid w:val="00680987"/>
    <w:rsid w:val="00680AB5"/>
    <w:rsid w:val="006813A7"/>
    <w:rsid w:val="00682598"/>
    <w:rsid w:val="00683BA9"/>
    <w:rsid w:val="00683FBB"/>
    <w:rsid w:val="0068452F"/>
    <w:rsid w:val="00685E3F"/>
    <w:rsid w:val="00686867"/>
    <w:rsid w:val="00687B99"/>
    <w:rsid w:val="00687BE8"/>
    <w:rsid w:val="00687C2F"/>
    <w:rsid w:val="006917E1"/>
    <w:rsid w:val="00693943"/>
    <w:rsid w:val="006939A7"/>
    <w:rsid w:val="006959FC"/>
    <w:rsid w:val="006975A4"/>
    <w:rsid w:val="006A03F3"/>
    <w:rsid w:val="006A0716"/>
    <w:rsid w:val="006A17B5"/>
    <w:rsid w:val="006A44F5"/>
    <w:rsid w:val="006A508E"/>
    <w:rsid w:val="006A5111"/>
    <w:rsid w:val="006A5782"/>
    <w:rsid w:val="006B102C"/>
    <w:rsid w:val="006B1ED5"/>
    <w:rsid w:val="006B21AC"/>
    <w:rsid w:val="006B2E68"/>
    <w:rsid w:val="006B3ED7"/>
    <w:rsid w:val="006B56ED"/>
    <w:rsid w:val="006B59E9"/>
    <w:rsid w:val="006B5C37"/>
    <w:rsid w:val="006C42EF"/>
    <w:rsid w:val="006C4303"/>
    <w:rsid w:val="006C67CD"/>
    <w:rsid w:val="006D5268"/>
    <w:rsid w:val="006D5A9E"/>
    <w:rsid w:val="006D701E"/>
    <w:rsid w:val="006D7F04"/>
    <w:rsid w:val="006E100E"/>
    <w:rsid w:val="006E24CA"/>
    <w:rsid w:val="006E3216"/>
    <w:rsid w:val="006E3E33"/>
    <w:rsid w:val="006E57FB"/>
    <w:rsid w:val="006E6155"/>
    <w:rsid w:val="006E65D9"/>
    <w:rsid w:val="006E67C6"/>
    <w:rsid w:val="006E6F19"/>
    <w:rsid w:val="006E7123"/>
    <w:rsid w:val="006F083B"/>
    <w:rsid w:val="006F1203"/>
    <w:rsid w:val="006F13C1"/>
    <w:rsid w:val="006F1E16"/>
    <w:rsid w:val="006F203F"/>
    <w:rsid w:val="006F787C"/>
    <w:rsid w:val="006F78ED"/>
    <w:rsid w:val="006F7AEA"/>
    <w:rsid w:val="006F7CBC"/>
    <w:rsid w:val="006F7F82"/>
    <w:rsid w:val="00701FF9"/>
    <w:rsid w:val="00703509"/>
    <w:rsid w:val="00703B70"/>
    <w:rsid w:val="00703DD8"/>
    <w:rsid w:val="00703F9B"/>
    <w:rsid w:val="007046A2"/>
    <w:rsid w:val="00704B6B"/>
    <w:rsid w:val="007056C9"/>
    <w:rsid w:val="007059A8"/>
    <w:rsid w:val="007074B2"/>
    <w:rsid w:val="00707803"/>
    <w:rsid w:val="00707A63"/>
    <w:rsid w:val="00710BA1"/>
    <w:rsid w:val="00710DB2"/>
    <w:rsid w:val="00711CA3"/>
    <w:rsid w:val="00711CA5"/>
    <w:rsid w:val="00713C6E"/>
    <w:rsid w:val="00713F85"/>
    <w:rsid w:val="007158DC"/>
    <w:rsid w:val="00717172"/>
    <w:rsid w:val="0071738D"/>
    <w:rsid w:val="00717AEF"/>
    <w:rsid w:val="007216F6"/>
    <w:rsid w:val="00721928"/>
    <w:rsid w:val="00722000"/>
    <w:rsid w:val="00722601"/>
    <w:rsid w:val="00724688"/>
    <w:rsid w:val="00724D27"/>
    <w:rsid w:val="00725465"/>
    <w:rsid w:val="00725896"/>
    <w:rsid w:val="007261A2"/>
    <w:rsid w:val="007274FA"/>
    <w:rsid w:val="00730684"/>
    <w:rsid w:val="00731702"/>
    <w:rsid w:val="007320F4"/>
    <w:rsid w:val="00734961"/>
    <w:rsid w:val="00735F14"/>
    <w:rsid w:val="00736056"/>
    <w:rsid w:val="00736E2B"/>
    <w:rsid w:val="00740233"/>
    <w:rsid w:val="007409E8"/>
    <w:rsid w:val="00740E61"/>
    <w:rsid w:val="007428FC"/>
    <w:rsid w:val="00743148"/>
    <w:rsid w:val="00744F56"/>
    <w:rsid w:val="007461A6"/>
    <w:rsid w:val="0074746F"/>
    <w:rsid w:val="007475A9"/>
    <w:rsid w:val="0074765B"/>
    <w:rsid w:val="007476AD"/>
    <w:rsid w:val="007476C0"/>
    <w:rsid w:val="00750FDF"/>
    <w:rsid w:val="00751DBC"/>
    <w:rsid w:val="007520DA"/>
    <w:rsid w:val="00753180"/>
    <w:rsid w:val="007549E5"/>
    <w:rsid w:val="00755091"/>
    <w:rsid w:val="0076207B"/>
    <w:rsid w:val="007627DD"/>
    <w:rsid w:val="00762E2D"/>
    <w:rsid w:val="007650AB"/>
    <w:rsid w:val="007665AA"/>
    <w:rsid w:val="007714FE"/>
    <w:rsid w:val="007719C1"/>
    <w:rsid w:val="007720F4"/>
    <w:rsid w:val="00772611"/>
    <w:rsid w:val="00773D27"/>
    <w:rsid w:val="00773E40"/>
    <w:rsid w:val="00774F82"/>
    <w:rsid w:val="00776D5D"/>
    <w:rsid w:val="007804AA"/>
    <w:rsid w:val="00780560"/>
    <w:rsid w:val="00780A30"/>
    <w:rsid w:val="0078172D"/>
    <w:rsid w:val="00783096"/>
    <w:rsid w:val="00784A2E"/>
    <w:rsid w:val="00785F56"/>
    <w:rsid w:val="0078684D"/>
    <w:rsid w:val="00786A26"/>
    <w:rsid w:val="00787572"/>
    <w:rsid w:val="007909CD"/>
    <w:rsid w:val="00792EE0"/>
    <w:rsid w:val="007969D6"/>
    <w:rsid w:val="00797811"/>
    <w:rsid w:val="00797AA6"/>
    <w:rsid w:val="00797D1F"/>
    <w:rsid w:val="007A251F"/>
    <w:rsid w:val="007A4157"/>
    <w:rsid w:val="007A5086"/>
    <w:rsid w:val="007A5783"/>
    <w:rsid w:val="007A57A5"/>
    <w:rsid w:val="007A5EA6"/>
    <w:rsid w:val="007A6715"/>
    <w:rsid w:val="007A6D7F"/>
    <w:rsid w:val="007A735E"/>
    <w:rsid w:val="007B05CC"/>
    <w:rsid w:val="007B27C4"/>
    <w:rsid w:val="007B4AAA"/>
    <w:rsid w:val="007B6B16"/>
    <w:rsid w:val="007B7D2D"/>
    <w:rsid w:val="007C0515"/>
    <w:rsid w:val="007C1426"/>
    <w:rsid w:val="007C5500"/>
    <w:rsid w:val="007C5583"/>
    <w:rsid w:val="007C6A85"/>
    <w:rsid w:val="007C731B"/>
    <w:rsid w:val="007D28F8"/>
    <w:rsid w:val="007D2D16"/>
    <w:rsid w:val="007D365F"/>
    <w:rsid w:val="007E0237"/>
    <w:rsid w:val="007E0FC4"/>
    <w:rsid w:val="007E1A87"/>
    <w:rsid w:val="007E32FF"/>
    <w:rsid w:val="007E3498"/>
    <w:rsid w:val="007E3A15"/>
    <w:rsid w:val="007E4C93"/>
    <w:rsid w:val="007E7BCD"/>
    <w:rsid w:val="007F0E0F"/>
    <w:rsid w:val="007F26C5"/>
    <w:rsid w:val="007F2820"/>
    <w:rsid w:val="007F5642"/>
    <w:rsid w:val="007F6A86"/>
    <w:rsid w:val="007F6B9D"/>
    <w:rsid w:val="007F6FBE"/>
    <w:rsid w:val="007F716A"/>
    <w:rsid w:val="007F7922"/>
    <w:rsid w:val="00800174"/>
    <w:rsid w:val="00800E6B"/>
    <w:rsid w:val="00801313"/>
    <w:rsid w:val="00801488"/>
    <w:rsid w:val="00802A87"/>
    <w:rsid w:val="00805019"/>
    <w:rsid w:val="00805842"/>
    <w:rsid w:val="008067ED"/>
    <w:rsid w:val="008102A6"/>
    <w:rsid w:val="00810FAF"/>
    <w:rsid w:val="00813345"/>
    <w:rsid w:val="0081453D"/>
    <w:rsid w:val="00814998"/>
    <w:rsid w:val="00814FFF"/>
    <w:rsid w:val="008150DE"/>
    <w:rsid w:val="00815FC8"/>
    <w:rsid w:val="0081700E"/>
    <w:rsid w:val="00820134"/>
    <w:rsid w:val="008207D9"/>
    <w:rsid w:val="00820840"/>
    <w:rsid w:val="008208CB"/>
    <w:rsid w:val="00820D40"/>
    <w:rsid w:val="00821389"/>
    <w:rsid w:val="00821B99"/>
    <w:rsid w:val="00822B07"/>
    <w:rsid w:val="00822BD9"/>
    <w:rsid w:val="00824C06"/>
    <w:rsid w:val="00825532"/>
    <w:rsid w:val="00826703"/>
    <w:rsid w:val="0083181A"/>
    <w:rsid w:val="00832895"/>
    <w:rsid w:val="00833459"/>
    <w:rsid w:val="00833F7D"/>
    <w:rsid w:val="00834025"/>
    <w:rsid w:val="00834E85"/>
    <w:rsid w:val="00835085"/>
    <w:rsid w:val="00835A71"/>
    <w:rsid w:val="00836C46"/>
    <w:rsid w:val="00837488"/>
    <w:rsid w:val="00837F1C"/>
    <w:rsid w:val="008418ED"/>
    <w:rsid w:val="00842A53"/>
    <w:rsid w:val="008453B4"/>
    <w:rsid w:val="008453CA"/>
    <w:rsid w:val="00846FD5"/>
    <w:rsid w:val="008506DA"/>
    <w:rsid w:val="00850C8A"/>
    <w:rsid w:val="00851954"/>
    <w:rsid w:val="00851980"/>
    <w:rsid w:val="00851B2E"/>
    <w:rsid w:val="00852936"/>
    <w:rsid w:val="00852C85"/>
    <w:rsid w:val="00854466"/>
    <w:rsid w:val="008555C2"/>
    <w:rsid w:val="00855CDC"/>
    <w:rsid w:val="00855D3D"/>
    <w:rsid w:val="008561D0"/>
    <w:rsid w:val="008561E3"/>
    <w:rsid w:val="00856995"/>
    <w:rsid w:val="008573A0"/>
    <w:rsid w:val="00857BBF"/>
    <w:rsid w:val="00860D41"/>
    <w:rsid w:val="008613FE"/>
    <w:rsid w:val="00861E62"/>
    <w:rsid w:val="00863212"/>
    <w:rsid w:val="00866FE5"/>
    <w:rsid w:val="008673B2"/>
    <w:rsid w:val="00867E80"/>
    <w:rsid w:val="008719AE"/>
    <w:rsid w:val="00871F28"/>
    <w:rsid w:val="008724A9"/>
    <w:rsid w:val="008726B6"/>
    <w:rsid w:val="008734AD"/>
    <w:rsid w:val="00875C59"/>
    <w:rsid w:val="008768D5"/>
    <w:rsid w:val="00877A99"/>
    <w:rsid w:val="008815A3"/>
    <w:rsid w:val="00882DD8"/>
    <w:rsid w:val="008838BD"/>
    <w:rsid w:val="0088487B"/>
    <w:rsid w:val="00884960"/>
    <w:rsid w:val="00884DCA"/>
    <w:rsid w:val="00885060"/>
    <w:rsid w:val="00887E4F"/>
    <w:rsid w:val="00890A9B"/>
    <w:rsid w:val="00892C70"/>
    <w:rsid w:val="008948B0"/>
    <w:rsid w:val="008950B5"/>
    <w:rsid w:val="00895ED8"/>
    <w:rsid w:val="0089636A"/>
    <w:rsid w:val="008964BC"/>
    <w:rsid w:val="008A0FA7"/>
    <w:rsid w:val="008A1F22"/>
    <w:rsid w:val="008A3114"/>
    <w:rsid w:val="008A3393"/>
    <w:rsid w:val="008A3722"/>
    <w:rsid w:val="008A3E5D"/>
    <w:rsid w:val="008A3FAC"/>
    <w:rsid w:val="008A5901"/>
    <w:rsid w:val="008A634B"/>
    <w:rsid w:val="008A6B83"/>
    <w:rsid w:val="008A6D8C"/>
    <w:rsid w:val="008A76B5"/>
    <w:rsid w:val="008B2177"/>
    <w:rsid w:val="008B36A0"/>
    <w:rsid w:val="008B389B"/>
    <w:rsid w:val="008B4424"/>
    <w:rsid w:val="008B4EB6"/>
    <w:rsid w:val="008B5107"/>
    <w:rsid w:val="008B52C3"/>
    <w:rsid w:val="008B5A7F"/>
    <w:rsid w:val="008B6345"/>
    <w:rsid w:val="008B781E"/>
    <w:rsid w:val="008C19F0"/>
    <w:rsid w:val="008C2964"/>
    <w:rsid w:val="008C33F6"/>
    <w:rsid w:val="008C386B"/>
    <w:rsid w:val="008C423D"/>
    <w:rsid w:val="008C53D5"/>
    <w:rsid w:val="008C61AD"/>
    <w:rsid w:val="008D1557"/>
    <w:rsid w:val="008D1F4D"/>
    <w:rsid w:val="008D2D01"/>
    <w:rsid w:val="008D3106"/>
    <w:rsid w:val="008D5573"/>
    <w:rsid w:val="008D68B9"/>
    <w:rsid w:val="008E04E0"/>
    <w:rsid w:val="008E1A82"/>
    <w:rsid w:val="008E269A"/>
    <w:rsid w:val="008E60C6"/>
    <w:rsid w:val="008E63DD"/>
    <w:rsid w:val="008E7197"/>
    <w:rsid w:val="008E7E53"/>
    <w:rsid w:val="008F09FA"/>
    <w:rsid w:val="008F10A4"/>
    <w:rsid w:val="008F32A7"/>
    <w:rsid w:val="008F3708"/>
    <w:rsid w:val="008F3D4A"/>
    <w:rsid w:val="008F49ED"/>
    <w:rsid w:val="008F50E3"/>
    <w:rsid w:val="008F5198"/>
    <w:rsid w:val="008F5B64"/>
    <w:rsid w:val="008F5C60"/>
    <w:rsid w:val="008F66A4"/>
    <w:rsid w:val="008F6D0B"/>
    <w:rsid w:val="008F731C"/>
    <w:rsid w:val="008F74BA"/>
    <w:rsid w:val="00900984"/>
    <w:rsid w:val="0090365B"/>
    <w:rsid w:val="009038BF"/>
    <w:rsid w:val="00903AA6"/>
    <w:rsid w:val="00904EE7"/>
    <w:rsid w:val="00905279"/>
    <w:rsid w:val="00906229"/>
    <w:rsid w:val="00906E0B"/>
    <w:rsid w:val="00910057"/>
    <w:rsid w:val="009133A0"/>
    <w:rsid w:val="0091542C"/>
    <w:rsid w:val="00915DA7"/>
    <w:rsid w:val="00916055"/>
    <w:rsid w:val="00916155"/>
    <w:rsid w:val="009165AB"/>
    <w:rsid w:val="009166B4"/>
    <w:rsid w:val="00920251"/>
    <w:rsid w:val="00921F62"/>
    <w:rsid w:val="009262D2"/>
    <w:rsid w:val="00926DE5"/>
    <w:rsid w:val="00933FA4"/>
    <w:rsid w:val="0093437F"/>
    <w:rsid w:val="00934A08"/>
    <w:rsid w:val="009359B2"/>
    <w:rsid w:val="00935CFD"/>
    <w:rsid w:val="00936CD4"/>
    <w:rsid w:val="009376B0"/>
    <w:rsid w:val="00937ABB"/>
    <w:rsid w:val="00940D50"/>
    <w:rsid w:val="00941CAD"/>
    <w:rsid w:val="009430FF"/>
    <w:rsid w:val="00944581"/>
    <w:rsid w:val="009447A8"/>
    <w:rsid w:val="009455A7"/>
    <w:rsid w:val="00947D45"/>
    <w:rsid w:val="009500CD"/>
    <w:rsid w:val="00951910"/>
    <w:rsid w:val="00952009"/>
    <w:rsid w:val="0095208C"/>
    <w:rsid w:val="009524D6"/>
    <w:rsid w:val="00953B5D"/>
    <w:rsid w:val="00954130"/>
    <w:rsid w:val="00954DFD"/>
    <w:rsid w:val="00954F2C"/>
    <w:rsid w:val="00954FEA"/>
    <w:rsid w:val="00955393"/>
    <w:rsid w:val="009556FE"/>
    <w:rsid w:val="00957380"/>
    <w:rsid w:val="00957414"/>
    <w:rsid w:val="00960DD7"/>
    <w:rsid w:val="00962EA5"/>
    <w:rsid w:val="009648B9"/>
    <w:rsid w:val="00965BE8"/>
    <w:rsid w:val="00965DDE"/>
    <w:rsid w:val="00966509"/>
    <w:rsid w:val="00967837"/>
    <w:rsid w:val="00967EF7"/>
    <w:rsid w:val="0097100D"/>
    <w:rsid w:val="0097152D"/>
    <w:rsid w:val="00971F9F"/>
    <w:rsid w:val="00972930"/>
    <w:rsid w:val="00977F14"/>
    <w:rsid w:val="00980420"/>
    <w:rsid w:val="00980AA7"/>
    <w:rsid w:val="00980F29"/>
    <w:rsid w:val="0098113C"/>
    <w:rsid w:val="00981886"/>
    <w:rsid w:val="00981AD7"/>
    <w:rsid w:val="00981CFD"/>
    <w:rsid w:val="00981F29"/>
    <w:rsid w:val="00981F2E"/>
    <w:rsid w:val="009820B2"/>
    <w:rsid w:val="009823A3"/>
    <w:rsid w:val="00983403"/>
    <w:rsid w:val="0098368F"/>
    <w:rsid w:val="009838C7"/>
    <w:rsid w:val="00984F2A"/>
    <w:rsid w:val="00985B77"/>
    <w:rsid w:val="00986184"/>
    <w:rsid w:val="0098632A"/>
    <w:rsid w:val="009868A0"/>
    <w:rsid w:val="00990D06"/>
    <w:rsid w:val="00992DF1"/>
    <w:rsid w:val="00993A8A"/>
    <w:rsid w:val="00994372"/>
    <w:rsid w:val="009949AB"/>
    <w:rsid w:val="00994B8C"/>
    <w:rsid w:val="00994ED2"/>
    <w:rsid w:val="0099507F"/>
    <w:rsid w:val="009955AB"/>
    <w:rsid w:val="00996F11"/>
    <w:rsid w:val="009975EE"/>
    <w:rsid w:val="009977A6"/>
    <w:rsid w:val="009A3B84"/>
    <w:rsid w:val="009A40E8"/>
    <w:rsid w:val="009A40F5"/>
    <w:rsid w:val="009A55F8"/>
    <w:rsid w:val="009A5AEB"/>
    <w:rsid w:val="009A6D06"/>
    <w:rsid w:val="009A6DC9"/>
    <w:rsid w:val="009A77EB"/>
    <w:rsid w:val="009A7E20"/>
    <w:rsid w:val="009B0F62"/>
    <w:rsid w:val="009B2A42"/>
    <w:rsid w:val="009B2A78"/>
    <w:rsid w:val="009B2A8F"/>
    <w:rsid w:val="009B3545"/>
    <w:rsid w:val="009B5FA2"/>
    <w:rsid w:val="009C00DB"/>
    <w:rsid w:val="009C0B6B"/>
    <w:rsid w:val="009C293F"/>
    <w:rsid w:val="009C3C67"/>
    <w:rsid w:val="009C6CBD"/>
    <w:rsid w:val="009C6F18"/>
    <w:rsid w:val="009C7180"/>
    <w:rsid w:val="009C7927"/>
    <w:rsid w:val="009D20A9"/>
    <w:rsid w:val="009D2220"/>
    <w:rsid w:val="009D2EC5"/>
    <w:rsid w:val="009D34C0"/>
    <w:rsid w:val="009D3712"/>
    <w:rsid w:val="009D42B5"/>
    <w:rsid w:val="009D6079"/>
    <w:rsid w:val="009D674F"/>
    <w:rsid w:val="009D689B"/>
    <w:rsid w:val="009E6AF1"/>
    <w:rsid w:val="009F0562"/>
    <w:rsid w:val="009F0A08"/>
    <w:rsid w:val="009F179E"/>
    <w:rsid w:val="009F42B9"/>
    <w:rsid w:val="009F4A16"/>
    <w:rsid w:val="009F5D2F"/>
    <w:rsid w:val="009F6689"/>
    <w:rsid w:val="00A007CD"/>
    <w:rsid w:val="00A028FE"/>
    <w:rsid w:val="00A036A9"/>
    <w:rsid w:val="00A039E7"/>
    <w:rsid w:val="00A03CF7"/>
    <w:rsid w:val="00A05728"/>
    <w:rsid w:val="00A06B69"/>
    <w:rsid w:val="00A07BFF"/>
    <w:rsid w:val="00A102AF"/>
    <w:rsid w:val="00A120F0"/>
    <w:rsid w:val="00A1265A"/>
    <w:rsid w:val="00A1295C"/>
    <w:rsid w:val="00A13289"/>
    <w:rsid w:val="00A13B51"/>
    <w:rsid w:val="00A14D29"/>
    <w:rsid w:val="00A15142"/>
    <w:rsid w:val="00A155C2"/>
    <w:rsid w:val="00A1570B"/>
    <w:rsid w:val="00A16558"/>
    <w:rsid w:val="00A17BCD"/>
    <w:rsid w:val="00A20422"/>
    <w:rsid w:val="00A22B46"/>
    <w:rsid w:val="00A24F0F"/>
    <w:rsid w:val="00A25EFB"/>
    <w:rsid w:val="00A265A4"/>
    <w:rsid w:val="00A26658"/>
    <w:rsid w:val="00A278B0"/>
    <w:rsid w:val="00A3050A"/>
    <w:rsid w:val="00A3142F"/>
    <w:rsid w:val="00A31EA9"/>
    <w:rsid w:val="00A330A1"/>
    <w:rsid w:val="00A34063"/>
    <w:rsid w:val="00A348A6"/>
    <w:rsid w:val="00A3681B"/>
    <w:rsid w:val="00A379FF"/>
    <w:rsid w:val="00A40D39"/>
    <w:rsid w:val="00A40E20"/>
    <w:rsid w:val="00A40EE0"/>
    <w:rsid w:val="00A4172D"/>
    <w:rsid w:val="00A42133"/>
    <w:rsid w:val="00A42DD6"/>
    <w:rsid w:val="00A42E08"/>
    <w:rsid w:val="00A45176"/>
    <w:rsid w:val="00A46BF6"/>
    <w:rsid w:val="00A46E0C"/>
    <w:rsid w:val="00A472B7"/>
    <w:rsid w:val="00A50FC8"/>
    <w:rsid w:val="00A53832"/>
    <w:rsid w:val="00A54886"/>
    <w:rsid w:val="00A553D4"/>
    <w:rsid w:val="00A55BA7"/>
    <w:rsid w:val="00A5629E"/>
    <w:rsid w:val="00A569F7"/>
    <w:rsid w:val="00A56B0C"/>
    <w:rsid w:val="00A56B3C"/>
    <w:rsid w:val="00A60304"/>
    <w:rsid w:val="00A60CA4"/>
    <w:rsid w:val="00A610E0"/>
    <w:rsid w:val="00A629E2"/>
    <w:rsid w:val="00A634E2"/>
    <w:rsid w:val="00A63B47"/>
    <w:rsid w:val="00A63EE8"/>
    <w:rsid w:val="00A6514D"/>
    <w:rsid w:val="00A65715"/>
    <w:rsid w:val="00A66393"/>
    <w:rsid w:val="00A700E8"/>
    <w:rsid w:val="00A7096C"/>
    <w:rsid w:val="00A71103"/>
    <w:rsid w:val="00A72152"/>
    <w:rsid w:val="00A7374B"/>
    <w:rsid w:val="00A738FA"/>
    <w:rsid w:val="00A74255"/>
    <w:rsid w:val="00A74A6D"/>
    <w:rsid w:val="00A76428"/>
    <w:rsid w:val="00A80FE2"/>
    <w:rsid w:val="00A8124D"/>
    <w:rsid w:val="00A81DE5"/>
    <w:rsid w:val="00A8211F"/>
    <w:rsid w:val="00A828BF"/>
    <w:rsid w:val="00A82F39"/>
    <w:rsid w:val="00A847CF"/>
    <w:rsid w:val="00A84D84"/>
    <w:rsid w:val="00A8622C"/>
    <w:rsid w:val="00A874DE"/>
    <w:rsid w:val="00A905D0"/>
    <w:rsid w:val="00A90EA9"/>
    <w:rsid w:val="00A91280"/>
    <w:rsid w:val="00A931BD"/>
    <w:rsid w:val="00A931DC"/>
    <w:rsid w:val="00A9402C"/>
    <w:rsid w:val="00A94C29"/>
    <w:rsid w:val="00A97EAE"/>
    <w:rsid w:val="00AA26E9"/>
    <w:rsid w:val="00AA32DC"/>
    <w:rsid w:val="00AA3CD6"/>
    <w:rsid w:val="00AA47FF"/>
    <w:rsid w:val="00AA4C25"/>
    <w:rsid w:val="00AA5F5F"/>
    <w:rsid w:val="00AB1F79"/>
    <w:rsid w:val="00AB25E0"/>
    <w:rsid w:val="00AB2972"/>
    <w:rsid w:val="00AB3030"/>
    <w:rsid w:val="00AB5429"/>
    <w:rsid w:val="00AB5C22"/>
    <w:rsid w:val="00AB6CBF"/>
    <w:rsid w:val="00AB711A"/>
    <w:rsid w:val="00AB737A"/>
    <w:rsid w:val="00AB7A86"/>
    <w:rsid w:val="00AC010B"/>
    <w:rsid w:val="00AC1137"/>
    <w:rsid w:val="00AC206F"/>
    <w:rsid w:val="00AC3206"/>
    <w:rsid w:val="00AC4F0E"/>
    <w:rsid w:val="00AC55F6"/>
    <w:rsid w:val="00AD0BC3"/>
    <w:rsid w:val="00AD0DF0"/>
    <w:rsid w:val="00AD170B"/>
    <w:rsid w:val="00AD1898"/>
    <w:rsid w:val="00AD2C27"/>
    <w:rsid w:val="00AD4D06"/>
    <w:rsid w:val="00AD6382"/>
    <w:rsid w:val="00AE152C"/>
    <w:rsid w:val="00AE1A36"/>
    <w:rsid w:val="00AE24CE"/>
    <w:rsid w:val="00AE2940"/>
    <w:rsid w:val="00AE3176"/>
    <w:rsid w:val="00AE37D3"/>
    <w:rsid w:val="00AE46A7"/>
    <w:rsid w:val="00AE4C8F"/>
    <w:rsid w:val="00AE5523"/>
    <w:rsid w:val="00AE76DD"/>
    <w:rsid w:val="00AF1104"/>
    <w:rsid w:val="00AF1D73"/>
    <w:rsid w:val="00AF1F97"/>
    <w:rsid w:val="00AF2886"/>
    <w:rsid w:val="00AF3297"/>
    <w:rsid w:val="00AF36C9"/>
    <w:rsid w:val="00AF420A"/>
    <w:rsid w:val="00AF44F6"/>
    <w:rsid w:val="00AF5265"/>
    <w:rsid w:val="00AF5C65"/>
    <w:rsid w:val="00AF5E22"/>
    <w:rsid w:val="00AF5EFF"/>
    <w:rsid w:val="00AF6218"/>
    <w:rsid w:val="00AF6F7B"/>
    <w:rsid w:val="00AF7C25"/>
    <w:rsid w:val="00B0163A"/>
    <w:rsid w:val="00B02EAF"/>
    <w:rsid w:val="00B0430A"/>
    <w:rsid w:val="00B06374"/>
    <w:rsid w:val="00B068E9"/>
    <w:rsid w:val="00B06BF7"/>
    <w:rsid w:val="00B06CF2"/>
    <w:rsid w:val="00B10CB7"/>
    <w:rsid w:val="00B10F82"/>
    <w:rsid w:val="00B11169"/>
    <w:rsid w:val="00B1298B"/>
    <w:rsid w:val="00B14020"/>
    <w:rsid w:val="00B144D1"/>
    <w:rsid w:val="00B14D67"/>
    <w:rsid w:val="00B15C51"/>
    <w:rsid w:val="00B17E98"/>
    <w:rsid w:val="00B20345"/>
    <w:rsid w:val="00B2051D"/>
    <w:rsid w:val="00B21A55"/>
    <w:rsid w:val="00B2290B"/>
    <w:rsid w:val="00B2296C"/>
    <w:rsid w:val="00B229A9"/>
    <w:rsid w:val="00B24099"/>
    <w:rsid w:val="00B24812"/>
    <w:rsid w:val="00B253CC"/>
    <w:rsid w:val="00B25D26"/>
    <w:rsid w:val="00B30123"/>
    <w:rsid w:val="00B311DA"/>
    <w:rsid w:val="00B329E3"/>
    <w:rsid w:val="00B32D6B"/>
    <w:rsid w:val="00B3383F"/>
    <w:rsid w:val="00B340C9"/>
    <w:rsid w:val="00B34FA0"/>
    <w:rsid w:val="00B35010"/>
    <w:rsid w:val="00B374AC"/>
    <w:rsid w:val="00B40040"/>
    <w:rsid w:val="00B41B0F"/>
    <w:rsid w:val="00B43407"/>
    <w:rsid w:val="00B4353B"/>
    <w:rsid w:val="00B43FCA"/>
    <w:rsid w:val="00B4593C"/>
    <w:rsid w:val="00B46272"/>
    <w:rsid w:val="00B4641C"/>
    <w:rsid w:val="00B46D19"/>
    <w:rsid w:val="00B478FB"/>
    <w:rsid w:val="00B47BBC"/>
    <w:rsid w:val="00B50BB1"/>
    <w:rsid w:val="00B50DAC"/>
    <w:rsid w:val="00B52422"/>
    <w:rsid w:val="00B53B0F"/>
    <w:rsid w:val="00B54537"/>
    <w:rsid w:val="00B54571"/>
    <w:rsid w:val="00B56138"/>
    <w:rsid w:val="00B56E38"/>
    <w:rsid w:val="00B56FC0"/>
    <w:rsid w:val="00B57A05"/>
    <w:rsid w:val="00B623A0"/>
    <w:rsid w:val="00B6330A"/>
    <w:rsid w:val="00B633ED"/>
    <w:rsid w:val="00B63DB4"/>
    <w:rsid w:val="00B66364"/>
    <w:rsid w:val="00B70B89"/>
    <w:rsid w:val="00B7105D"/>
    <w:rsid w:val="00B73421"/>
    <w:rsid w:val="00B746FA"/>
    <w:rsid w:val="00B75FF2"/>
    <w:rsid w:val="00B7639B"/>
    <w:rsid w:val="00B766B2"/>
    <w:rsid w:val="00B7676F"/>
    <w:rsid w:val="00B76F7E"/>
    <w:rsid w:val="00B80767"/>
    <w:rsid w:val="00B826CA"/>
    <w:rsid w:val="00B838D1"/>
    <w:rsid w:val="00B84C0A"/>
    <w:rsid w:val="00B84E36"/>
    <w:rsid w:val="00B8649C"/>
    <w:rsid w:val="00B916AA"/>
    <w:rsid w:val="00B9370F"/>
    <w:rsid w:val="00B93E29"/>
    <w:rsid w:val="00B94447"/>
    <w:rsid w:val="00B96A39"/>
    <w:rsid w:val="00B97213"/>
    <w:rsid w:val="00B97294"/>
    <w:rsid w:val="00B97E70"/>
    <w:rsid w:val="00BA0CD9"/>
    <w:rsid w:val="00BA180F"/>
    <w:rsid w:val="00BA1E31"/>
    <w:rsid w:val="00BA383D"/>
    <w:rsid w:val="00BA406C"/>
    <w:rsid w:val="00BA466B"/>
    <w:rsid w:val="00BA66B4"/>
    <w:rsid w:val="00BA6CEA"/>
    <w:rsid w:val="00BA70F8"/>
    <w:rsid w:val="00BB0F9F"/>
    <w:rsid w:val="00BB1B07"/>
    <w:rsid w:val="00BB1B12"/>
    <w:rsid w:val="00BB21DD"/>
    <w:rsid w:val="00BB346B"/>
    <w:rsid w:val="00BC0787"/>
    <w:rsid w:val="00BC3172"/>
    <w:rsid w:val="00BC52A6"/>
    <w:rsid w:val="00BC6E3D"/>
    <w:rsid w:val="00BC76A2"/>
    <w:rsid w:val="00BC7F9A"/>
    <w:rsid w:val="00BD2646"/>
    <w:rsid w:val="00BD2D1A"/>
    <w:rsid w:val="00BD6325"/>
    <w:rsid w:val="00BE1361"/>
    <w:rsid w:val="00BE18AF"/>
    <w:rsid w:val="00BE1D81"/>
    <w:rsid w:val="00BE29EC"/>
    <w:rsid w:val="00BE3C7C"/>
    <w:rsid w:val="00BE41EA"/>
    <w:rsid w:val="00BE4478"/>
    <w:rsid w:val="00BE47DA"/>
    <w:rsid w:val="00BE59E8"/>
    <w:rsid w:val="00BE6EAE"/>
    <w:rsid w:val="00BE7B66"/>
    <w:rsid w:val="00BE7E0E"/>
    <w:rsid w:val="00BF0069"/>
    <w:rsid w:val="00BF06C6"/>
    <w:rsid w:val="00BF2B9D"/>
    <w:rsid w:val="00BF4928"/>
    <w:rsid w:val="00BF55B5"/>
    <w:rsid w:val="00BF563A"/>
    <w:rsid w:val="00BF574B"/>
    <w:rsid w:val="00BF5FC4"/>
    <w:rsid w:val="00BF60EE"/>
    <w:rsid w:val="00BF776A"/>
    <w:rsid w:val="00C027AD"/>
    <w:rsid w:val="00C037AE"/>
    <w:rsid w:val="00C05925"/>
    <w:rsid w:val="00C05C9D"/>
    <w:rsid w:val="00C0615F"/>
    <w:rsid w:val="00C07332"/>
    <w:rsid w:val="00C07852"/>
    <w:rsid w:val="00C07B54"/>
    <w:rsid w:val="00C07FDC"/>
    <w:rsid w:val="00C10802"/>
    <w:rsid w:val="00C159F2"/>
    <w:rsid w:val="00C165C9"/>
    <w:rsid w:val="00C16CE2"/>
    <w:rsid w:val="00C20FE7"/>
    <w:rsid w:val="00C21B43"/>
    <w:rsid w:val="00C22064"/>
    <w:rsid w:val="00C2227E"/>
    <w:rsid w:val="00C2311A"/>
    <w:rsid w:val="00C241E7"/>
    <w:rsid w:val="00C259B9"/>
    <w:rsid w:val="00C2680B"/>
    <w:rsid w:val="00C27792"/>
    <w:rsid w:val="00C31439"/>
    <w:rsid w:val="00C330F4"/>
    <w:rsid w:val="00C3317C"/>
    <w:rsid w:val="00C33E30"/>
    <w:rsid w:val="00C3464C"/>
    <w:rsid w:val="00C35BD8"/>
    <w:rsid w:val="00C3608E"/>
    <w:rsid w:val="00C37EC1"/>
    <w:rsid w:val="00C43AA0"/>
    <w:rsid w:val="00C44FFE"/>
    <w:rsid w:val="00C45921"/>
    <w:rsid w:val="00C46916"/>
    <w:rsid w:val="00C46B1C"/>
    <w:rsid w:val="00C505A9"/>
    <w:rsid w:val="00C51B6A"/>
    <w:rsid w:val="00C55404"/>
    <w:rsid w:val="00C560CD"/>
    <w:rsid w:val="00C567B9"/>
    <w:rsid w:val="00C57086"/>
    <w:rsid w:val="00C576E1"/>
    <w:rsid w:val="00C5781A"/>
    <w:rsid w:val="00C578B9"/>
    <w:rsid w:val="00C60391"/>
    <w:rsid w:val="00C62EBA"/>
    <w:rsid w:val="00C6406A"/>
    <w:rsid w:val="00C65829"/>
    <w:rsid w:val="00C67682"/>
    <w:rsid w:val="00C70A56"/>
    <w:rsid w:val="00C73E0A"/>
    <w:rsid w:val="00C74ECB"/>
    <w:rsid w:val="00C76843"/>
    <w:rsid w:val="00C77877"/>
    <w:rsid w:val="00C807A8"/>
    <w:rsid w:val="00C80860"/>
    <w:rsid w:val="00C81702"/>
    <w:rsid w:val="00C82712"/>
    <w:rsid w:val="00C848AF"/>
    <w:rsid w:val="00C84DB5"/>
    <w:rsid w:val="00C86098"/>
    <w:rsid w:val="00C86447"/>
    <w:rsid w:val="00C869B3"/>
    <w:rsid w:val="00C878AC"/>
    <w:rsid w:val="00C87EFC"/>
    <w:rsid w:val="00C906C8"/>
    <w:rsid w:val="00C92A28"/>
    <w:rsid w:val="00C95329"/>
    <w:rsid w:val="00C96122"/>
    <w:rsid w:val="00C9767C"/>
    <w:rsid w:val="00CA08B2"/>
    <w:rsid w:val="00CA293F"/>
    <w:rsid w:val="00CA350E"/>
    <w:rsid w:val="00CA3D06"/>
    <w:rsid w:val="00CA57D0"/>
    <w:rsid w:val="00CA5B1B"/>
    <w:rsid w:val="00CA778C"/>
    <w:rsid w:val="00CB03E5"/>
    <w:rsid w:val="00CB04C6"/>
    <w:rsid w:val="00CB07B1"/>
    <w:rsid w:val="00CB1C35"/>
    <w:rsid w:val="00CB1EDA"/>
    <w:rsid w:val="00CB49F9"/>
    <w:rsid w:val="00CB528F"/>
    <w:rsid w:val="00CB5BD4"/>
    <w:rsid w:val="00CB5EB3"/>
    <w:rsid w:val="00CB61BD"/>
    <w:rsid w:val="00CB62F8"/>
    <w:rsid w:val="00CB6DBE"/>
    <w:rsid w:val="00CC0658"/>
    <w:rsid w:val="00CC1442"/>
    <w:rsid w:val="00CC16DE"/>
    <w:rsid w:val="00CC1E5A"/>
    <w:rsid w:val="00CC2A17"/>
    <w:rsid w:val="00CC3B6C"/>
    <w:rsid w:val="00CC73B2"/>
    <w:rsid w:val="00CC7B68"/>
    <w:rsid w:val="00CD225A"/>
    <w:rsid w:val="00CD3B25"/>
    <w:rsid w:val="00CD3B26"/>
    <w:rsid w:val="00CD4320"/>
    <w:rsid w:val="00CD60A7"/>
    <w:rsid w:val="00CD664B"/>
    <w:rsid w:val="00CD67F7"/>
    <w:rsid w:val="00CD693E"/>
    <w:rsid w:val="00CE161B"/>
    <w:rsid w:val="00CE2562"/>
    <w:rsid w:val="00CE562C"/>
    <w:rsid w:val="00CE73AC"/>
    <w:rsid w:val="00CE757B"/>
    <w:rsid w:val="00CF08F7"/>
    <w:rsid w:val="00CF1138"/>
    <w:rsid w:val="00CF1B0A"/>
    <w:rsid w:val="00CF2037"/>
    <w:rsid w:val="00CF22E3"/>
    <w:rsid w:val="00CF34EA"/>
    <w:rsid w:val="00CF360A"/>
    <w:rsid w:val="00CF3CDA"/>
    <w:rsid w:val="00CF5571"/>
    <w:rsid w:val="00CF561D"/>
    <w:rsid w:val="00CF5CBB"/>
    <w:rsid w:val="00CF5EF7"/>
    <w:rsid w:val="00CF629E"/>
    <w:rsid w:val="00CF71A4"/>
    <w:rsid w:val="00CF7A65"/>
    <w:rsid w:val="00D0147C"/>
    <w:rsid w:val="00D0260D"/>
    <w:rsid w:val="00D04484"/>
    <w:rsid w:val="00D0536F"/>
    <w:rsid w:val="00D065F2"/>
    <w:rsid w:val="00D07116"/>
    <w:rsid w:val="00D0799B"/>
    <w:rsid w:val="00D07BFA"/>
    <w:rsid w:val="00D07C0B"/>
    <w:rsid w:val="00D10125"/>
    <w:rsid w:val="00D108FA"/>
    <w:rsid w:val="00D109A0"/>
    <w:rsid w:val="00D11888"/>
    <w:rsid w:val="00D1193B"/>
    <w:rsid w:val="00D11ECD"/>
    <w:rsid w:val="00D125D5"/>
    <w:rsid w:val="00D12D23"/>
    <w:rsid w:val="00D130CB"/>
    <w:rsid w:val="00D136E8"/>
    <w:rsid w:val="00D15382"/>
    <w:rsid w:val="00D164F1"/>
    <w:rsid w:val="00D1652E"/>
    <w:rsid w:val="00D205D2"/>
    <w:rsid w:val="00D218F5"/>
    <w:rsid w:val="00D22701"/>
    <w:rsid w:val="00D2296E"/>
    <w:rsid w:val="00D25672"/>
    <w:rsid w:val="00D25D62"/>
    <w:rsid w:val="00D25EEF"/>
    <w:rsid w:val="00D26A58"/>
    <w:rsid w:val="00D279EF"/>
    <w:rsid w:val="00D27D69"/>
    <w:rsid w:val="00D30348"/>
    <w:rsid w:val="00D30DE6"/>
    <w:rsid w:val="00D31D53"/>
    <w:rsid w:val="00D34484"/>
    <w:rsid w:val="00D35DD3"/>
    <w:rsid w:val="00D378B6"/>
    <w:rsid w:val="00D37CCC"/>
    <w:rsid w:val="00D37E1C"/>
    <w:rsid w:val="00D43661"/>
    <w:rsid w:val="00D442DF"/>
    <w:rsid w:val="00D4564B"/>
    <w:rsid w:val="00D46907"/>
    <w:rsid w:val="00D47A83"/>
    <w:rsid w:val="00D52324"/>
    <w:rsid w:val="00D528FD"/>
    <w:rsid w:val="00D53709"/>
    <w:rsid w:val="00D53FCF"/>
    <w:rsid w:val="00D55E04"/>
    <w:rsid w:val="00D57540"/>
    <w:rsid w:val="00D57A8A"/>
    <w:rsid w:val="00D6096E"/>
    <w:rsid w:val="00D6352D"/>
    <w:rsid w:val="00D635FB"/>
    <w:rsid w:val="00D63A97"/>
    <w:rsid w:val="00D646BA"/>
    <w:rsid w:val="00D663A4"/>
    <w:rsid w:val="00D71EE0"/>
    <w:rsid w:val="00D7205A"/>
    <w:rsid w:val="00D73225"/>
    <w:rsid w:val="00D7360D"/>
    <w:rsid w:val="00D74A67"/>
    <w:rsid w:val="00D74D9A"/>
    <w:rsid w:val="00D76502"/>
    <w:rsid w:val="00D77AB3"/>
    <w:rsid w:val="00D80727"/>
    <w:rsid w:val="00D8086B"/>
    <w:rsid w:val="00D80E07"/>
    <w:rsid w:val="00D815BA"/>
    <w:rsid w:val="00D82262"/>
    <w:rsid w:val="00D82C2C"/>
    <w:rsid w:val="00D84AF8"/>
    <w:rsid w:val="00D84E61"/>
    <w:rsid w:val="00D861BD"/>
    <w:rsid w:val="00D871C8"/>
    <w:rsid w:val="00D873AD"/>
    <w:rsid w:val="00D875C7"/>
    <w:rsid w:val="00D912DD"/>
    <w:rsid w:val="00D91A51"/>
    <w:rsid w:val="00D91CE4"/>
    <w:rsid w:val="00D91FF6"/>
    <w:rsid w:val="00D92376"/>
    <w:rsid w:val="00D92AFC"/>
    <w:rsid w:val="00D94B94"/>
    <w:rsid w:val="00D95A48"/>
    <w:rsid w:val="00D961E4"/>
    <w:rsid w:val="00D972F9"/>
    <w:rsid w:val="00D97467"/>
    <w:rsid w:val="00D97D35"/>
    <w:rsid w:val="00DA029B"/>
    <w:rsid w:val="00DA088D"/>
    <w:rsid w:val="00DA1645"/>
    <w:rsid w:val="00DA4643"/>
    <w:rsid w:val="00DA684C"/>
    <w:rsid w:val="00DA7FBF"/>
    <w:rsid w:val="00DB0871"/>
    <w:rsid w:val="00DB0BD6"/>
    <w:rsid w:val="00DB1A2F"/>
    <w:rsid w:val="00DB4169"/>
    <w:rsid w:val="00DB49D6"/>
    <w:rsid w:val="00DB5889"/>
    <w:rsid w:val="00DB647B"/>
    <w:rsid w:val="00DB6BDA"/>
    <w:rsid w:val="00DB7D87"/>
    <w:rsid w:val="00DC15CD"/>
    <w:rsid w:val="00DC4106"/>
    <w:rsid w:val="00DC43E3"/>
    <w:rsid w:val="00DC447B"/>
    <w:rsid w:val="00DC6C5A"/>
    <w:rsid w:val="00DC7229"/>
    <w:rsid w:val="00DC752D"/>
    <w:rsid w:val="00DC7BBE"/>
    <w:rsid w:val="00DD0681"/>
    <w:rsid w:val="00DD0E58"/>
    <w:rsid w:val="00DD22F4"/>
    <w:rsid w:val="00DD2811"/>
    <w:rsid w:val="00DD292A"/>
    <w:rsid w:val="00DD3465"/>
    <w:rsid w:val="00DD4EEC"/>
    <w:rsid w:val="00DD52B0"/>
    <w:rsid w:val="00DD5515"/>
    <w:rsid w:val="00DD7518"/>
    <w:rsid w:val="00DD7696"/>
    <w:rsid w:val="00DE3A13"/>
    <w:rsid w:val="00DE3D48"/>
    <w:rsid w:val="00DE6100"/>
    <w:rsid w:val="00DE6669"/>
    <w:rsid w:val="00DF16EA"/>
    <w:rsid w:val="00DF2900"/>
    <w:rsid w:val="00DF40C6"/>
    <w:rsid w:val="00DF4666"/>
    <w:rsid w:val="00DF4D84"/>
    <w:rsid w:val="00DF62B1"/>
    <w:rsid w:val="00DF6821"/>
    <w:rsid w:val="00DF6912"/>
    <w:rsid w:val="00DF69AF"/>
    <w:rsid w:val="00DF70E5"/>
    <w:rsid w:val="00DF79B1"/>
    <w:rsid w:val="00E018A8"/>
    <w:rsid w:val="00E0196B"/>
    <w:rsid w:val="00E02390"/>
    <w:rsid w:val="00E02F2E"/>
    <w:rsid w:val="00E031D4"/>
    <w:rsid w:val="00E03B13"/>
    <w:rsid w:val="00E03BBF"/>
    <w:rsid w:val="00E05497"/>
    <w:rsid w:val="00E06085"/>
    <w:rsid w:val="00E062B0"/>
    <w:rsid w:val="00E0670B"/>
    <w:rsid w:val="00E0699B"/>
    <w:rsid w:val="00E075FC"/>
    <w:rsid w:val="00E07CD5"/>
    <w:rsid w:val="00E1173B"/>
    <w:rsid w:val="00E12133"/>
    <w:rsid w:val="00E162C2"/>
    <w:rsid w:val="00E163BE"/>
    <w:rsid w:val="00E16D60"/>
    <w:rsid w:val="00E170E4"/>
    <w:rsid w:val="00E206B1"/>
    <w:rsid w:val="00E212CD"/>
    <w:rsid w:val="00E2406D"/>
    <w:rsid w:val="00E24954"/>
    <w:rsid w:val="00E256DF"/>
    <w:rsid w:val="00E257AA"/>
    <w:rsid w:val="00E25CEE"/>
    <w:rsid w:val="00E26C83"/>
    <w:rsid w:val="00E27247"/>
    <w:rsid w:val="00E30903"/>
    <w:rsid w:val="00E32B9D"/>
    <w:rsid w:val="00E33B3C"/>
    <w:rsid w:val="00E343EA"/>
    <w:rsid w:val="00E371C6"/>
    <w:rsid w:val="00E43B10"/>
    <w:rsid w:val="00E43BC1"/>
    <w:rsid w:val="00E44111"/>
    <w:rsid w:val="00E453E5"/>
    <w:rsid w:val="00E45F7C"/>
    <w:rsid w:val="00E47A42"/>
    <w:rsid w:val="00E50781"/>
    <w:rsid w:val="00E511D1"/>
    <w:rsid w:val="00E51ABA"/>
    <w:rsid w:val="00E53C17"/>
    <w:rsid w:val="00E54E14"/>
    <w:rsid w:val="00E56375"/>
    <w:rsid w:val="00E56C69"/>
    <w:rsid w:val="00E61473"/>
    <w:rsid w:val="00E61FB7"/>
    <w:rsid w:val="00E6265B"/>
    <w:rsid w:val="00E630C9"/>
    <w:rsid w:val="00E636A1"/>
    <w:rsid w:val="00E6458F"/>
    <w:rsid w:val="00E65690"/>
    <w:rsid w:val="00E66184"/>
    <w:rsid w:val="00E724C1"/>
    <w:rsid w:val="00E72E4D"/>
    <w:rsid w:val="00E72EEB"/>
    <w:rsid w:val="00E73CD9"/>
    <w:rsid w:val="00E73E58"/>
    <w:rsid w:val="00E7583E"/>
    <w:rsid w:val="00E75D5E"/>
    <w:rsid w:val="00E76083"/>
    <w:rsid w:val="00E77FA1"/>
    <w:rsid w:val="00E80D46"/>
    <w:rsid w:val="00E81199"/>
    <w:rsid w:val="00E827B3"/>
    <w:rsid w:val="00E8458E"/>
    <w:rsid w:val="00E84DA9"/>
    <w:rsid w:val="00E8769D"/>
    <w:rsid w:val="00E87F9D"/>
    <w:rsid w:val="00E906B7"/>
    <w:rsid w:val="00E90E86"/>
    <w:rsid w:val="00E92087"/>
    <w:rsid w:val="00E93738"/>
    <w:rsid w:val="00E955E2"/>
    <w:rsid w:val="00E95670"/>
    <w:rsid w:val="00E95AE6"/>
    <w:rsid w:val="00E95BF3"/>
    <w:rsid w:val="00EA140A"/>
    <w:rsid w:val="00EA230C"/>
    <w:rsid w:val="00EA3A11"/>
    <w:rsid w:val="00EA572E"/>
    <w:rsid w:val="00EA68F1"/>
    <w:rsid w:val="00EB194C"/>
    <w:rsid w:val="00EB2697"/>
    <w:rsid w:val="00EB270A"/>
    <w:rsid w:val="00EB5456"/>
    <w:rsid w:val="00EB548F"/>
    <w:rsid w:val="00EB63E2"/>
    <w:rsid w:val="00EB6B4E"/>
    <w:rsid w:val="00EC00EE"/>
    <w:rsid w:val="00EC0519"/>
    <w:rsid w:val="00EC05F4"/>
    <w:rsid w:val="00EC283E"/>
    <w:rsid w:val="00EC2B61"/>
    <w:rsid w:val="00EC3A51"/>
    <w:rsid w:val="00EC4D1B"/>
    <w:rsid w:val="00EC5381"/>
    <w:rsid w:val="00EC5D5B"/>
    <w:rsid w:val="00EC6393"/>
    <w:rsid w:val="00ED061E"/>
    <w:rsid w:val="00ED1482"/>
    <w:rsid w:val="00ED1982"/>
    <w:rsid w:val="00ED2158"/>
    <w:rsid w:val="00ED29D7"/>
    <w:rsid w:val="00ED2F92"/>
    <w:rsid w:val="00ED3263"/>
    <w:rsid w:val="00ED5CBC"/>
    <w:rsid w:val="00ED649B"/>
    <w:rsid w:val="00ED6AF8"/>
    <w:rsid w:val="00ED7408"/>
    <w:rsid w:val="00EE187C"/>
    <w:rsid w:val="00EE2889"/>
    <w:rsid w:val="00EE29AD"/>
    <w:rsid w:val="00EE2A87"/>
    <w:rsid w:val="00EE4308"/>
    <w:rsid w:val="00EE45A6"/>
    <w:rsid w:val="00EE481B"/>
    <w:rsid w:val="00EE6B97"/>
    <w:rsid w:val="00EE7D23"/>
    <w:rsid w:val="00EF0503"/>
    <w:rsid w:val="00EF14F6"/>
    <w:rsid w:val="00EF2214"/>
    <w:rsid w:val="00EF4298"/>
    <w:rsid w:val="00EF47CA"/>
    <w:rsid w:val="00F0202D"/>
    <w:rsid w:val="00F029E3"/>
    <w:rsid w:val="00F033E1"/>
    <w:rsid w:val="00F04EBF"/>
    <w:rsid w:val="00F04FB1"/>
    <w:rsid w:val="00F057FC"/>
    <w:rsid w:val="00F05E2A"/>
    <w:rsid w:val="00F05E4C"/>
    <w:rsid w:val="00F07880"/>
    <w:rsid w:val="00F11409"/>
    <w:rsid w:val="00F11930"/>
    <w:rsid w:val="00F11CDC"/>
    <w:rsid w:val="00F1249F"/>
    <w:rsid w:val="00F128D8"/>
    <w:rsid w:val="00F1312F"/>
    <w:rsid w:val="00F14105"/>
    <w:rsid w:val="00F1472B"/>
    <w:rsid w:val="00F15505"/>
    <w:rsid w:val="00F15C16"/>
    <w:rsid w:val="00F16654"/>
    <w:rsid w:val="00F16C0D"/>
    <w:rsid w:val="00F20E07"/>
    <w:rsid w:val="00F20E14"/>
    <w:rsid w:val="00F21AF9"/>
    <w:rsid w:val="00F239CA"/>
    <w:rsid w:val="00F248E2"/>
    <w:rsid w:val="00F26344"/>
    <w:rsid w:val="00F309B4"/>
    <w:rsid w:val="00F32237"/>
    <w:rsid w:val="00F33049"/>
    <w:rsid w:val="00F348DB"/>
    <w:rsid w:val="00F34B19"/>
    <w:rsid w:val="00F360EA"/>
    <w:rsid w:val="00F371CD"/>
    <w:rsid w:val="00F37778"/>
    <w:rsid w:val="00F407C9"/>
    <w:rsid w:val="00F40CD7"/>
    <w:rsid w:val="00F4106C"/>
    <w:rsid w:val="00F4132C"/>
    <w:rsid w:val="00F413F6"/>
    <w:rsid w:val="00F41EC2"/>
    <w:rsid w:val="00F432EF"/>
    <w:rsid w:val="00F43CC1"/>
    <w:rsid w:val="00F45325"/>
    <w:rsid w:val="00F46D13"/>
    <w:rsid w:val="00F473B7"/>
    <w:rsid w:val="00F474EE"/>
    <w:rsid w:val="00F505F0"/>
    <w:rsid w:val="00F5094E"/>
    <w:rsid w:val="00F54B19"/>
    <w:rsid w:val="00F56216"/>
    <w:rsid w:val="00F6421F"/>
    <w:rsid w:val="00F644EA"/>
    <w:rsid w:val="00F64CA0"/>
    <w:rsid w:val="00F65094"/>
    <w:rsid w:val="00F6565B"/>
    <w:rsid w:val="00F65D6F"/>
    <w:rsid w:val="00F67230"/>
    <w:rsid w:val="00F6780F"/>
    <w:rsid w:val="00F67D3B"/>
    <w:rsid w:val="00F7204B"/>
    <w:rsid w:val="00F74812"/>
    <w:rsid w:val="00F75329"/>
    <w:rsid w:val="00F76B7B"/>
    <w:rsid w:val="00F76CCC"/>
    <w:rsid w:val="00F80145"/>
    <w:rsid w:val="00F8075F"/>
    <w:rsid w:val="00F80A4C"/>
    <w:rsid w:val="00F80FFD"/>
    <w:rsid w:val="00F8341F"/>
    <w:rsid w:val="00F83E2F"/>
    <w:rsid w:val="00F857E5"/>
    <w:rsid w:val="00F86BFC"/>
    <w:rsid w:val="00F8772A"/>
    <w:rsid w:val="00F87EBA"/>
    <w:rsid w:val="00F911F2"/>
    <w:rsid w:val="00F92833"/>
    <w:rsid w:val="00F930C8"/>
    <w:rsid w:val="00F952ED"/>
    <w:rsid w:val="00F96530"/>
    <w:rsid w:val="00FA0CC5"/>
    <w:rsid w:val="00FA190E"/>
    <w:rsid w:val="00FA2B58"/>
    <w:rsid w:val="00FA424A"/>
    <w:rsid w:val="00FA5358"/>
    <w:rsid w:val="00FA6348"/>
    <w:rsid w:val="00FA6C51"/>
    <w:rsid w:val="00FB038A"/>
    <w:rsid w:val="00FB1CBE"/>
    <w:rsid w:val="00FB2944"/>
    <w:rsid w:val="00FB4F74"/>
    <w:rsid w:val="00FB5C66"/>
    <w:rsid w:val="00FB5EE1"/>
    <w:rsid w:val="00FC1566"/>
    <w:rsid w:val="00FC1A63"/>
    <w:rsid w:val="00FC4139"/>
    <w:rsid w:val="00FC5DBA"/>
    <w:rsid w:val="00FC72F1"/>
    <w:rsid w:val="00FC73AC"/>
    <w:rsid w:val="00FC7827"/>
    <w:rsid w:val="00FC7AB8"/>
    <w:rsid w:val="00FD0308"/>
    <w:rsid w:val="00FD1805"/>
    <w:rsid w:val="00FD1AEA"/>
    <w:rsid w:val="00FD2350"/>
    <w:rsid w:val="00FD2A32"/>
    <w:rsid w:val="00FD359D"/>
    <w:rsid w:val="00FD4100"/>
    <w:rsid w:val="00FD6BFF"/>
    <w:rsid w:val="00FE13B6"/>
    <w:rsid w:val="00FE279F"/>
    <w:rsid w:val="00FE2B7C"/>
    <w:rsid w:val="00FE3F58"/>
    <w:rsid w:val="00FE4581"/>
    <w:rsid w:val="00FE5852"/>
    <w:rsid w:val="00FE6552"/>
    <w:rsid w:val="00FE6C00"/>
    <w:rsid w:val="00FE7483"/>
    <w:rsid w:val="00FF055A"/>
    <w:rsid w:val="00FF0947"/>
    <w:rsid w:val="00FF1FEC"/>
    <w:rsid w:val="00FF2577"/>
    <w:rsid w:val="00FF2DB8"/>
    <w:rsid w:val="00FF4930"/>
    <w:rsid w:val="00FF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AC6F6"/>
  <w15:docId w15:val="{1366BE00-D96F-4EC8-B4E3-F45A680E0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622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E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8C0D6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55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53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3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33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3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3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15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E1E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D21A5D"/>
    <w:pPr>
      <w:spacing w:after="0" w:line="240" w:lineRule="auto"/>
    </w:pPr>
  </w:style>
  <w:style w:type="paragraph" w:customStyle="1" w:styleId="Default">
    <w:name w:val="Default"/>
    <w:rsid w:val="00414F3A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222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C62226"/>
  </w:style>
  <w:style w:type="paragraph" w:customStyle="1" w:styleId="Title1">
    <w:name w:val="Title1"/>
    <w:basedOn w:val="Normal"/>
    <w:rsid w:val="00FF1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rsid w:val="00FF1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FF1C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FF1C3E"/>
  </w:style>
  <w:style w:type="paragraph" w:customStyle="1" w:styleId="Title2">
    <w:name w:val="Title2"/>
    <w:basedOn w:val="Normal"/>
    <w:rsid w:val="00DC69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ilabel">
    <w:name w:val="doi__label"/>
    <w:basedOn w:val="DefaultParagraphFont"/>
    <w:rsid w:val="00D26AB9"/>
  </w:style>
  <w:style w:type="character" w:customStyle="1" w:styleId="author-list">
    <w:name w:val="author-list"/>
    <w:basedOn w:val="DefaultParagraphFont"/>
    <w:rsid w:val="00D26AB9"/>
  </w:style>
  <w:style w:type="character" w:customStyle="1" w:styleId="base">
    <w:name w:val="base"/>
    <w:basedOn w:val="DefaultParagraphFont"/>
    <w:rsid w:val="004A11C5"/>
  </w:style>
  <w:style w:type="character" w:customStyle="1" w:styleId="docsum-journal-citation">
    <w:name w:val="docsum-journal-citation"/>
    <w:basedOn w:val="DefaultParagraphFont"/>
    <w:rsid w:val="00216602"/>
  </w:style>
  <w:style w:type="character" w:customStyle="1" w:styleId="citation-part">
    <w:name w:val="citation-part"/>
    <w:basedOn w:val="DefaultParagraphFont"/>
    <w:rsid w:val="00216602"/>
  </w:style>
  <w:style w:type="character" w:customStyle="1" w:styleId="docsum-pmid">
    <w:name w:val="docsum-pmid"/>
    <w:basedOn w:val="DefaultParagraphFont"/>
    <w:rsid w:val="00216602"/>
  </w:style>
  <w:style w:type="paragraph" w:styleId="Header">
    <w:name w:val="header"/>
    <w:basedOn w:val="Normal"/>
    <w:link w:val="HeaderChar"/>
    <w:uiPriority w:val="99"/>
    <w:unhideWhenUsed/>
    <w:rsid w:val="00C76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536"/>
  </w:style>
  <w:style w:type="paragraph" w:styleId="Footer">
    <w:name w:val="footer"/>
    <w:basedOn w:val="Normal"/>
    <w:link w:val="FooterChar"/>
    <w:uiPriority w:val="99"/>
    <w:unhideWhenUsed/>
    <w:rsid w:val="00C765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536"/>
  </w:style>
  <w:style w:type="character" w:customStyle="1" w:styleId="docsum-authors">
    <w:name w:val="docsum-authors"/>
    <w:basedOn w:val="DefaultParagraphFont"/>
    <w:rsid w:val="001C1AAD"/>
  </w:style>
  <w:style w:type="character" w:customStyle="1" w:styleId="Heading4Char">
    <w:name w:val="Heading 4 Char"/>
    <w:basedOn w:val="DefaultParagraphFont"/>
    <w:link w:val="Heading4"/>
    <w:uiPriority w:val="9"/>
    <w:semiHidden/>
    <w:rsid w:val="006E7E6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  <w:rsid w:val="002378E6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UnresolvedMention">
    <w:name w:val="Unresolved Mention"/>
    <w:basedOn w:val="DefaultParagraphFont"/>
    <w:uiPriority w:val="99"/>
    <w:semiHidden/>
    <w:unhideWhenUsed/>
    <w:rsid w:val="00906E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80F29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53CA"/>
  </w:style>
  <w:style w:type="character" w:styleId="Emphasis">
    <w:name w:val="Emphasis"/>
    <w:basedOn w:val="DefaultParagraphFont"/>
    <w:uiPriority w:val="20"/>
    <w:qFormat/>
    <w:rsid w:val="009D37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1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4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3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5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26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4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962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87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hYlVXhKnrHP+GoKdH+Ob2zl+ChA==">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e Sottile</dc:creator>
  <cp:lastModifiedBy>Virginie Sottile</cp:lastModifiedBy>
  <cp:revision>3</cp:revision>
  <cp:lastPrinted>2025-05-16T06:59:00Z</cp:lastPrinted>
  <dcterms:created xsi:type="dcterms:W3CDTF">2025-11-14T16:21:00Z</dcterms:created>
  <dcterms:modified xsi:type="dcterms:W3CDTF">2025-11-14T16:22:00Z</dcterms:modified>
</cp:coreProperties>
</file>